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4EC31" w14:textId="77777777" w:rsidR="00D0718F" w:rsidRPr="00875155" w:rsidRDefault="00D0718F" w:rsidP="00D0718F">
      <w:pPr>
        <w:pStyle w:val="NormalWeb"/>
        <w:rPr>
          <w:sz w:val="22"/>
          <w:szCs w:val="22"/>
          <w:lang w:val="en-US"/>
        </w:rPr>
      </w:pPr>
      <w:r w:rsidRPr="00875155">
        <w:rPr>
          <w:rStyle w:val="Forte"/>
          <w:sz w:val="22"/>
          <w:szCs w:val="22"/>
          <w:lang w:val="en-US"/>
        </w:rPr>
        <w:t>Article title:</w:t>
      </w:r>
      <w:r w:rsidRPr="00875155">
        <w:rPr>
          <w:sz w:val="22"/>
          <w:szCs w:val="22"/>
          <w:lang w:val="en-US"/>
        </w:rPr>
        <w:br/>
        <w:t>Psychosocial interventions focused on families with minor children affected by parental cancer: An umbrella review</w:t>
      </w:r>
    </w:p>
    <w:p w14:paraId="4425ED57" w14:textId="77777777" w:rsidR="00D0718F" w:rsidRPr="003A4A44" w:rsidRDefault="00D0718F" w:rsidP="00D0718F">
      <w:pPr>
        <w:pStyle w:val="NormalWeb"/>
        <w:rPr>
          <w:sz w:val="22"/>
          <w:szCs w:val="22"/>
          <w:lang w:val="en-US"/>
        </w:rPr>
      </w:pPr>
      <w:r w:rsidRPr="003A4A44">
        <w:rPr>
          <w:rStyle w:val="Forte"/>
          <w:sz w:val="22"/>
          <w:szCs w:val="22"/>
          <w:lang w:val="en-US"/>
        </w:rPr>
        <w:t>Journal:</w:t>
      </w:r>
      <w:r w:rsidRPr="003A4A44">
        <w:rPr>
          <w:sz w:val="22"/>
          <w:szCs w:val="22"/>
          <w:lang w:val="en-US"/>
        </w:rPr>
        <w:br/>
        <w:t>Supportive Care in Cancer</w:t>
      </w:r>
    </w:p>
    <w:p w14:paraId="7E0EFEC4" w14:textId="68F7C4F9" w:rsidR="00D0718F" w:rsidRPr="003A4A44" w:rsidRDefault="00D0718F" w:rsidP="00D0718F">
      <w:pPr>
        <w:pStyle w:val="NormalWeb"/>
        <w:rPr>
          <w:sz w:val="22"/>
          <w:szCs w:val="22"/>
          <w:lang w:val="en-US"/>
        </w:rPr>
      </w:pPr>
      <w:r w:rsidRPr="003A4A44">
        <w:rPr>
          <w:rStyle w:val="Forte"/>
          <w:sz w:val="22"/>
          <w:szCs w:val="22"/>
          <w:lang w:val="en-US"/>
        </w:rPr>
        <w:t>Authors:</w:t>
      </w:r>
      <w:r w:rsidRPr="003A4A44">
        <w:rPr>
          <w:sz w:val="22"/>
          <w:szCs w:val="22"/>
          <w:lang w:val="en-US"/>
        </w:rPr>
        <w:br/>
        <w:t xml:space="preserve">Sofia Santos, Raquel Ribeiro, Miguel Barbosa </w:t>
      </w:r>
    </w:p>
    <w:p w14:paraId="20508F14" w14:textId="77777777" w:rsidR="00D0718F" w:rsidRPr="00AE6032" w:rsidRDefault="00D0718F" w:rsidP="00D0718F">
      <w:p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lang w:val="en-US" w:eastAsia="pt-PT"/>
        </w:rPr>
      </w:pPr>
      <w:r w:rsidRPr="00AE6032">
        <w:rPr>
          <w:rStyle w:val="Forte"/>
          <w:rFonts w:ascii="Times New Roman" w:hAnsi="Times New Roman" w:cs="Times New Roman"/>
          <w:lang w:val="en-US"/>
        </w:rPr>
        <w:t>Corresponding author:</w:t>
      </w:r>
      <w:r w:rsidRPr="00AE6032">
        <w:rPr>
          <w:rFonts w:ascii="Times New Roman" w:hAnsi="Times New Roman" w:cs="Times New Roman"/>
          <w:lang w:val="en-US"/>
        </w:rPr>
        <w:br/>
      </w:r>
      <w:r w:rsidRPr="00AE6032">
        <w:rPr>
          <w:rFonts w:ascii="Times New Roman" w:eastAsia="Times New Roman" w:hAnsi="Times New Roman" w:cs="Times New Roman"/>
          <w:lang w:val="en-US" w:eastAsia="pt-PT"/>
        </w:rPr>
        <w:t xml:space="preserve">Sofia Santos </w:t>
      </w:r>
    </w:p>
    <w:p w14:paraId="4D8DBF11" w14:textId="77777777" w:rsidR="00D0718F" w:rsidRPr="00875155" w:rsidRDefault="00D0718F" w:rsidP="00D0718F">
      <w:p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lang w:eastAsia="pt-PT"/>
        </w:rPr>
      </w:pPr>
      <w:r w:rsidRPr="00875155">
        <w:rPr>
          <w:rFonts w:ascii="Times New Roman" w:eastAsia="Times New Roman" w:hAnsi="Times New Roman" w:cs="Times New Roman"/>
          <w:lang w:val="en-US" w:eastAsia="pt-PT"/>
        </w:rPr>
        <w:t xml:space="preserve">Faculty of Psychology, University of Lisbon. </w:t>
      </w:r>
      <w:r w:rsidRPr="00875155">
        <w:rPr>
          <w:rFonts w:ascii="Times New Roman" w:eastAsia="Times New Roman" w:hAnsi="Times New Roman" w:cs="Times New Roman"/>
          <w:lang w:eastAsia="pt-PT"/>
        </w:rPr>
        <w:t xml:space="preserve">Lisbon. Portugal </w:t>
      </w:r>
    </w:p>
    <w:p w14:paraId="51E7CFFB" w14:textId="77777777" w:rsidR="00D0718F" w:rsidRPr="00875155" w:rsidRDefault="00D0718F" w:rsidP="00D0718F">
      <w:p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lang w:eastAsia="pt-PT"/>
        </w:rPr>
      </w:pPr>
      <w:r w:rsidRPr="00875155">
        <w:rPr>
          <w:rFonts w:ascii="Times New Roman" w:eastAsia="Times New Roman" w:hAnsi="Times New Roman" w:cs="Times New Roman"/>
          <w:lang w:eastAsia="pt-PT"/>
        </w:rPr>
        <w:t>anassantos2@edu.ulisboa.pt</w:t>
      </w:r>
    </w:p>
    <w:p w14:paraId="4522C419" w14:textId="5A6E4C01" w:rsidR="00D0718F" w:rsidRDefault="00D0718F" w:rsidP="00D0718F">
      <w:pPr>
        <w:pStyle w:val="NormalWeb"/>
        <w:spacing w:after="0" w:afterAutospacing="0"/>
        <w:rPr>
          <w:b/>
          <w:bCs/>
          <w:lang w:val="en-US"/>
        </w:rPr>
      </w:pPr>
      <w:r w:rsidRPr="00875155">
        <w:rPr>
          <w:b/>
          <w:bCs/>
          <w:lang w:val="en-US"/>
        </w:rPr>
        <w:t xml:space="preserve">Online Resource </w:t>
      </w:r>
      <w:r>
        <w:rPr>
          <w:b/>
          <w:bCs/>
          <w:lang w:val="en-US"/>
        </w:rPr>
        <w:t>4</w:t>
      </w:r>
    </w:p>
    <w:p w14:paraId="27432400" w14:textId="77777777" w:rsidR="00D0718F" w:rsidRPr="000D1E8A" w:rsidRDefault="00D0718F" w:rsidP="00D071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1E8A">
        <w:rPr>
          <w:rFonts w:ascii="Times New Roman" w:hAnsi="Times New Roman" w:cs="Times New Roman"/>
          <w:sz w:val="24"/>
          <w:szCs w:val="24"/>
          <w:lang w:val="en-US"/>
        </w:rPr>
        <w:t>Summary of psychosocial interventions (n = 46) characteristics included in systematic reviews (n = 8)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918"/>
        <w:gridCol w:w="1048"/>
        <w:gridCol w:w="926"/>
        <w:gridCol w:w="1341"/>
        <w:gridCol w:w="1170"/>
        <w:gridCol w:w="1528"/>
        <w:gridCol w:w="958"/>
        <w:gridCol w:w="1321"/>
        <w:gridCol w:w="1081"/>
        <w:gridCol w:w="1203"/>
        <w:gridCol w:w="1195"/>
      </w:tblGrid>
      <w:tr w:rsidR="00547599" w:rsidRPr="006A68D0" w14:paraId="368F703E" w14:textId="77777777" w:rsidTr="00300B1E">
        <w:trPr>
          <w:tblHeader/>
        </w:trPr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</w:tcPr>
          <w:p w14:paraId="55C8EE96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ame of the intervention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14:paraId="1875E17D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 xml:space="preserve">Identified SRs 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</w:tcPr>
          <w:p w14:paraId="7D582896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Stage of parental cancer</w:t>
            </w:r>
          </w:p>
        </w:tc>
        <w:tc>
          <w:tcPr>
            <w:tcW w:w="915" w:type="dxa"/>
            <w:tcBorders>
              <w:top w:val="single" w:sz="8" w:space="0" w:color="auto"/>
              <w:bottom w:val="single" w:sz="8" w:space="0" w:color="auto"/>
            </w:tcBorders>
          </w:tcPr>
          <w:p w14:paraId="3A19FAD4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Focus of the intervention</w:t>
            </w:r>
          </w:p>
        </w:tc>
        <w:tc>
          <w:tcPr>
            <w:tcW w:w="1324" w:type="dxa"/>
            <w:tcBorders>
              <w:top w:val="single" w:sz="8" w:space="0" w:color="auto"/>
              <w:bottom w:val="single" w:sz="8" w:space="0" w:color="auto"/>
            </w:tcBorders>
          </w:tcPr>
          <w:p w14:paraId="11B86611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Participants/setting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</w:tcPr>
          <w:p w14:paraId="6A3065DA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  <w:p w14:paraId="5DC04791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theory</w:t>
            </w:r>
          </w:p>
        </w:tc>
        <w:tc>
          <w:tcPr>
            <w:tcW w:w="1509" w:type="dxa"/>
            <w:tcBorders>
              <w:top w:val="single" w:sz="8" w:space="0" w:color="auto"/>
              <w:bottom w:val="single" w:sz="8" w:space="0" w:color="auto"/>
            </w:tcBorders>
          </w:tcPr>
          <w:p w14:paraId="34866AAE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Intervention aim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</w:tcBorders>
          </w:tcPr>
          <w:p w14:paraId="23B7695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Intervention strategies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</w:tcPr>
          <w:p w14:paraId="4E51A139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Intervention components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</w:tcPr>
          <w:p w14:paraId="2CA2E764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Intervention timing</w:t>
            </w:r>
          </w:p>
          <w:p w14:paraId="0093BF73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8" w:space="0" w:color="auto"/>
              <w:bottom w:val="single" w:sz="8" w:space="0" w:color="auto"/>
            </w:tcBorders>
          </w:tcPr>
          <w:p w14:paraId="3F244345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 mode of delivery/setting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</w:tcPr>
          <w:p w14:paraId="6D357326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Intervention provider</w:t>
            </w:r>
          </w:p>
        </w:tc>
      </w:tr>
      <w:tr w:rsidR="00547599" w:rsidRPr="00547599" w14:paraId="4A8E2A13" w14:textId="77777777" w:rsidTr="00300B1E">
        <w:tc>
          <w:tcPr>
            <w:tcW w:w="1300" w:type="dxa"/>
            <w:tcBorders>
              <w:top w:val="single" w:sz="8" w:space="0" w:color="auto"/>
            </w:tcBorders>
          </w:tcPr>
          <w:p w14:paraId="37D1C2AE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Enhancing Connection Program (Lewis 2015; Lewis 2006)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14:paraId="052663FB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exander et al., 2019; Chong et al. 2024; Ellis et al. 2017, Inhestern et al. 2016; Malinowski et al. 2025; Strandh et al. 2023; 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Zhao et al. 2024</w:t>
            </w:r>
          </w:p>
        </w:tc>
        <w:tc>
          <w:tcPr>
            <w:tcW w:w="1035" w:type="dxa"/>
            <w:tcBorders>
              <w:top w:val="single" w:sz="8" w:space="0" w:color="auto"/>
            </w:tcBorders>
          </w:tcPr>
          <w:p w14:paraId="2CD654B3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ge 0‐III</w:t>
            </w:r>
          </w:p>
          <w:p w14:paraId="357C1991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breast cancer</w:t>
            </w:r>
          </w:p>
        </w:tc>
        <w:tc>
          <w:tcPr>
            <w:tcW w:w="915" w:type="dxa"/>
            <w:tcBorders>
              <w:top w:val="single" w:sz="8" w:space="0" w:color="auto"/>
            </w:tcBorders>
          </w:tcPr>
          <w:p w14:paraId="74ED8E8A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Il parent-focused</w:t>
            </w:r>
          </w:p>
        </w:tc>
        <w:tc>
          <w:tcPr>
            <w:tcW w:w="1324" w:type="dxa"/>
            <w:tcBorders>
              <w:top w:val="single" w:sz="8" w:space="0" w:color="auto"/>
            </w:tcBorders>
          </w:tcPr>
          <w:p w14:paraId="58822D2E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 xml:space="preserve">Mothers with breast cancer </w:t>
            </w:r>
          </w:p>
        </w:tc>
        <w:tc>
          <w:tcPr>
            <w:tcW w:w="1334" w:type="dxa"/>
            <w:tcBorders>
              <w:top w:val="single" w:sz="8" w:space="0" w:color="auto"/>
            </w:tcBorders>
          </w:tcPr>
          <w:p w14:paraId="150C310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extual</w:t>
            </w:r>
          </w:p>
          <w:p w14:paraId="0FC1A1ED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 of</w:t>
            </w:r>
          </w:p>
          <w:p w14:paraId="126DC66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ing;</w:t>
            </w:r>
          </w:p>
          <w:p w14:paraId="18615E4C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theoretical coping theory;</w:t>
            </w:r>
          </w:p>
          <w:p w14:paraId="6A6B4D44" w14:textId="77777777" w:rsidR="00D0718F" w:rsidRPr="00547599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75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cognitive theory</w:t>
            </w:r>
          </w:p>
          <w:p w14:paraId="31802ABB" w14:textId="77777777" w:rsidR="00D0718F" w:rsidRPr="00547599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CF41988" w14:textId="77777777" w:rsidR="00D0718F" w:rsidRPr="00547599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single" w:sz="8" w:space="0" w:color="auto"/>
            </w:tcBorders>
          </w:tcPr>
          <w:p w14:paraId="5B8448D3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 cancer-related distress, strengthen parenting</w:t>
            </w:r>
          </w:p>
          <w:p w14:paraId="7CEABF5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behaviour and</w:t>
            </w:r>
          </w:p>
          <w:p w14:paraId="54BC1E29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 xml:space="preserve">improve children’s </w:t>
            </w:r>
          </w:p>
          <w:p w14:paraId="4FDE00E8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adjustment</w:t>
            </w:r>
          </w:p>
          <w:p w14:paraId="12D5A158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9B7760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3F5F82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4002E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BD0BF3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8" w:space="0" w:color="auto"/>
            </w:tcBorders>
          </w:tcPr>
          <w:p w14:paraId="2E8038A1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counselling</w:t>
            </w:r>
            <w:r w:rsidRPr="00B51FF6">
              <w:rPr>
                <w:lang w:val="en-US"/>
              </w:rPr>
              <w:t xml:space="preserve">; 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ripted patient education sessions,</w:t>
            </w:r>
          </w:p>
          <w:p w14:paraId="080939AE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and parent interative workbooks and</w:t>
            </w:r>
          </w:p>
          <w:p w14:paraId="64F67CBC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one access to 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atient educator</w:t>
            </w:r>
          </w:p>
        </w:tc>
        <w:tc>
          <w:tcPr>
            <w:tcW w:w="1305" w:type="dxa"/>
            <w:tcBorders>
              <w:top w:val="single" w:sz="8" w:space="0" w:color="auto"/>
            </w:tcBorders>
          </w:tcPr>
          <w:p w14:paraId="15D59AA7" w14:textId="77777777" w:rsidR="00547599" w:rsidRPr="00547599" w:rsidRDefault="00547599" w:rsidP="007803CA">
            <w:pPr>
              <w:rPr>
                <w:sz w:val="16"/>
                <w:szCs w:val="16"/>
                <w:lang w:val="en-US"/>
              </w:rPr>
            </w:pPr>
            <w:r w:rsidRPr="00547599">
              <w:rPr>
                <w:sz w:val="16"/>
                <w:szCs w:val="16"/>
                <w:lang w:val="en-US"/>
              </w:rPr>
              <w:lastRenderedPageBreak/>
              <w:t>Key contents:</w:t>
            </w:r>
          </w:p>
          <w:p w14:paraId="54D66488" w14:textId="2F70CF83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Anchoring yourself to help your</w:t>
            </w:r>
          </w:p>
          <w:p w14:paraId="3FDB88E0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</w:t>
            </w:r>
          </w:p>
          <w:p w14:paraId="641EE08D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Details: Manage own emotions</w:t>
            </w:r>
          </w:p>
          <w:p w14:paraId="0F995FA3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understand child’s</w:t>
            </w:r>
          </w:p>
          <w:p w14:paraId="09F69E9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</w:t>
            </w:r>
          </w:p>
          <w:p w14:paraId="552F17C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oal: Be an attentive listener to</w:t>
            </w:r>
          </w:p>
          <w:p w14:paraId="0AAF9F4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</w:t>
            </w:r>
          </w:p>
          <w:p w14:paraId="0E7E684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.Adding to your listening skills</w:t>
            </w:r>
          </w:p>
          <w:p w14:paraId="2272F41D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Details: Develop communication</w:t>
            </w:r>
          </w:p>
          <w:p w14:paraId="2F0BB63B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ills with child</w:t>
            </w:r>
          </w:p>
          <w:p w14:paraId="6F5ACA0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oal: Support mothers in</w:t>
            </w:r>
          </w:p>
          <w:p w14:paraId="09054B28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unicating with child</w:t>
            </w:r>
          </w:p>
          <w:p w14:paraId="2B21047D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Building on your listening skills</w:t>
            </w:r>
          </w:p>
          <w:p w14:paraId="2CB609C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Details: Further develop</w:t>
            </w:r>
          </w:p>
          <w:p w14:paraId="5EA1CD0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unication skills with child</w:t>
            </w:r>
          </w:p>
          <w:p w14:paraId="0042F55D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oal: Support mothers in</w:t>
            </w:r>
          </w:p>
          <w:p w14:paraId="23CB9B4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unicating with introvert</w:t>
            </w:r>
          </w:p>
          <w:p w14:paraId="55107F88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</w:t>
            </w:r>
          </w:p>
          <w:p w14:paraId="74F967FC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Being a detective of your child’s</w:t>
            </w:r>
          </w:p>
          <w:p w14:paraId="1F1717C0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</w:t>
            </w:r>
          </w:p>
          <w:p w14:paraId="53F6D520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Details: Help mothers</w:t>
            </w:r>
          </w:p>
          <w:p w14:paraId="3F5B0531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stand child’s coping</w:t>
            </w:r>
          </w:p>
          <w:p w14:paraId="21E2F71A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aviours</w:t>
            </w:r>
          </w:p>
          <w:p w14:paraId="1B2E732B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oal: Help mothers respond</w:t>
            </w:r>
          </w:p>
          <w:p w14:paraId="6005007A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ly to child’s coping</w:t>
            </w:r>
          </w:p>
          <w:p w14:paraId="3AF0299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Celebrating your success</w:t>
            </w:r>
          </w:p>
          <w:p w14:paraId="2A77E3C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Details: Reflect on achievements</w:t>
            </w:r>
          </w:p>
          <w:p w14:paraId="5469973D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he program</w:t>
            </w:r>
          </w:p>
          <w:p w14:paraId="71DBF27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Goal: Internalize a new view of</w:t>
            </w:r>
          </w:p>
          <w:p w14:paraId="1DF1FAB4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060" w:type="dxa"/>
            <w:tcBorders>
              <w:top w:val="single" w:sz="8" w:space="0" w:color="auto"/>
            </w:tcBorders>
          </w:tcPr>
          <w:p w14:paraId="672B90D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5 sessions delivered at 2 week intervals, 60 min per session, across 10 weeks</w:t>
            </w:r>
          </w:p>
        </w:tc>
        <w:tc>
          <w:tcPr>
            <w:tcW w:w="1188" w:type="dxa"/>
            <w:tcBorders>
              <w:top w:val="single" w:sz="8" w:space="0" w:color="auto"/>
            </w:tcBorders>
          </w:tcPr>
          <w:p w14:paraId="0D60BD4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-to-face intervention, home-based sessions or elsewhere participants choose</w:t>
            </w:r>
          </w:p>
        </w:tc>
        <w:tc>
          <w:tcPr>
            <w:tcW w:w="1180" w:type="dxa"/>
            <w:tcBorders>
              <w:top w:val="single" w:sz="8" w:space="0" w:color="auto"/>
            </w:tcBorders>
          </w:tcPr>
          <w:p w14:paraId="534A54F0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ed patient educators</w:t>
            </w:r>
          </w:p>
          <w:p w14:paraId="65A9569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 information about number and</w:t>
            </w:r>
          </w:p>
          <w:p w14:paraId="2C6C1C80" w14:textId="77777777" w:rsidR="00D0718F" w:rsidRPr="000D1E8A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ification of educators)</w:t>
            </w:r>
          </w:p>
        </w:tc>
      </w:tr>
      <w:tr w:rsidR="00547599" w:rsidRPr="00547599" w14:paraId="3CCF30AB" w14:textId="77777777" w:rsidTr="00300B1E">
        <w:tc>
          <w:tcPr>
            <w:tcW w:w="1300" w:type="dxa"/>
          </w:tcPr>
          <w:p w14:paraId="4AF0F0FF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Enhancing Connections-Telephone Program (EC-T) (Lewis et al., 2017; Walker et al. 2018)</w:t>
            </w:r>
          </w:p>
        </w:tc>
        <w:tc>
          <w:tcPr>
            <w:tcW w:w="907" w:type="dxa"/>
          </w:tcPr>
          <w:p w14:paraId="185A352A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g et al., 2024; Malinowski et al., 2025; Strandh et al. 2023, Zhao et al., 2024</w:t>
            </w:r>
          </w:p>
        </w:tc>
        <w:tc>
          <w:tcPr>
            <w:tcW w:w="1035" w:type="dxa"/>
          </w:tcPr>
          <w:p w14:paraId="57B64D85" w14:textId="77777777" w:rsidR="00D0718F" w:rsidRPr="006F6A17" w:rsidRDefault="00D0718F" w:rsidP="007803CA">
            <w:pPr>
              <w:rPr>
                <w:rFonts w:ascii="Times New Roman" w:eastAsia="STIXTwoText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eastAsia="STIXTwoText" w:hAnsi="Times New Roman" w:cs="Times New Roman"/>
                <w:sz w:val="16"/>
                <w:szCs w:val="16"/>
              </w:rPr>
              <w:t>Stage 0‐III</w:t>
            </w: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A17">
              <w:rPr>
                <w:rFonts w:ascii="Times New Roman" w:eastAsia="STIXTwoText" w:hAnsi="Times New Roman" w:cs="Times New Roman"/>
                <w:sz w:val="16"/>
                <w:szCs w:val="16"/>
              </w:rPr>
              <w:t>breast</w:t>
            </w:r>
          </w:p>
          <w:p w14:paraId="07C8C92D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eastAsia="STIXTwoText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915" w:type="dxa"/>
          </w:tcPr>
          <w:p w14:paraId="3CDA7F5E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Ill parent-focused</w:t>
            </w:r>
          </w:p>
        </w:tc>
        <w:tc>
          <w:tcPr>
            <w:tcW w:w="1324" w:type="dxa"/>
          </w:tcPr>
          <w:p w14:paraId="2554FF95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 xml:space="preserve">Mothers with breast cancer </w:t>
            </w:r>
          </w:p>
        </w:tc>
        <w:tc>
          <w:tcPr>
            <w:tcW w:w="1334" w:type="dxa"/>
          </w:tcPr>
          <w:p w14:paraId="48DDC714" w14:textId="4DD6841B" w:rsidR="00D0718F" w:rsidRPr="00B51FF6" w:rsidRDefault="00300B1E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</w:t>
            </w:r>
            <w:r w:rsidR="00D0718F"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lopmental-contextual model of parenting, the transtheoretical model of coping, and Bandura’s social cognitive theory</w:t>
            </w:r>
          </w:p>
        </w:tc>
        <w:tc>
          <w:tcPr>
            <w:tcW w:w="1509" w:type="dxa"/>
          </w:tcPr>
          <w:p w14:paraId="7F2B1CD5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rease maternal depressed mood and anxiety, improve parenting behaviour (parenting quality, skills and self-efficacy), and improve children’s behavioural-emotional adjustment to their mother’s breast cancer.</w:t>
            </w:r>
          </w:p>
        </w:tc>
        <w:tc>
          <w:tcPr>
            <w:tcW w:w="947" w:type="dxa"/>
          </w:tcPr>
          <w:p w14:paraId="33FE1E0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, reflective and skill- and efficacy-building elements</w:t>
            </w:r>
          </w:p>
        </w:tc>
        <w:tc>
          <w:tcPr>
            <w:tcW w:w="1305" w:type="dxa"/>
          </w:tcPr>
          <w:p w14:paraId="36D2B5C1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ey contents 1.Anchoring yourself to help your child -Details: Manage own emotions and understand child’s experience -Goal: Be an attentive listener to child 2.Adding to your listening skills -Details: Develop communication skills with child -Goal: Support mothers in communicating with child 3.Building on your listening skills -Details: Further develop communication skills with child -Goal: Support mothers in communicating with introvert child 4.Being a detective of your child’s coping -Details: Help mothers understand child’s coping 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ehaviors -Goal: Help mothers respond positively to child’s coping 5.Celebrating your success -Details: Reflect on achievements in the program -Goal: Internalize a new view of identity</w:t>
            </w:r>
          </w:p>
        </w:tc>
        <w:tc>
          <w:tcPr>
            <w:tcW w:w="1060" w:type="dxa"/>
          </w:tcPr>
          <w:p w14:paraId="4C93845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ive 1-h education counselling sessions at 2-week intervals, across 10 weeks</w:t>
            </w:r>
          </w:p>
          <w:p w14:paraId="524874D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0B72C4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8" w:type="dxa"/>
          </w:tcPr>
          <w:p w14:paraId="4E2A8745" w14:textId="77777777" w:rsidR="00D0718F" w:rsidRPr="003E5705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Telephone</w:t>
            </w:r>
            <w:r>
              <w:t xml:space="preserve"> </w:t>
            </w:r>
            <w:r w:rsidRPr="003E5705">
              <w:rPr>
                <w:rFonts w:ascii="Times New Roman" w:hAnsi="Times New Roman" w:cs="Times New Roman"/>
                <w:sz w:val="16"/>
                <w:szCs w:val="16"/>
              </w:rPr>
              <w:t>delivered;</w:t>
            </w:r>
          </w:p>
          <w:p w14:paraId="509435F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705">
              <w:rPr>
                <w:rFonts w:ascii="Times New Roman" w:hAnsi="Times New Roman" w:cs="Times New Roman"/>
                <w:sz w:val="16"/>
                <w:szCs w:val="16"/>
              </w:rPr>
              <w:t>Patient’s home</w:t>
            </w:r>
          </w:p>
        </w:tc>
        <w:tc>
          <w:tcPr>
            <w:tcW w:w="1180" w:type="dxa"/>
          </w:tcPr>
          <w:p w14:paraId="60E7EF2B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ed patient educators (number of educators not provided) with standardized training and weekly follow-up meetings within intervention period</w:t>
            </w:r>
          </w:p>
        </w:tc>
      </w:tr>
      <w:tr w:rsidR="00547599" w:rsidRPr="00547599" w14:paraId="71F2E87F" w14:textId="77777777" w:rsidTr="00300B1E">
        <w:tc>
          <w:tcPr>
            <w:tcW w:w="1300" w:type="dxa"/>
          </w:tcPr>
          <w:p w14:paraId="738AE71C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hancing Connections- Palliative Care Program (ECPC) (Lewis et al., 2020; Zahlis et al. 2020)</w:t>
            </w:r>
          </w:p>
        </w:tc>
        <w:tc>
          <w:tcPr>
            <w:tcW w:w="907" w:type="dxa"/>
          </w:tcPr>
          <w:p w14:paraId="32D118F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g et al., 2024; Malinowski et al., 2025, Strandh et al., 2023; Zhao et al., 2024</w:t>
            </w:r>
          </w:p>
        </w:tc>
        <w:tc>
          <w:tcPr>
            <w:tcW w:w="1035" w:type="dxa"/>
          </w:tcPr>
          <w:p w14:paraId="1AB7252E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vanced and palliative stage of cancer</w:t>
            </w:r>
          </w:p>
        </w:tc>
        <w:tc>
          <w:tcPr>
            <w:tcW w:w="915" w:type="dxa"/>
          </w:tcPr>
          <w:p w14:paraId="7F1A15B2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Ill-parent focused</w:t>
            </w:r>
          </w:p>
        </w:tc>
        <w:tc>
          <w:tcPr>
            <w:tcW w:w="1324" w:type="dxa"/>
          </w:tcPr>
          <w:p w14:paraId="26BF528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s with various types of cancer</w:t>
            </w:r>
          </w:p>
          <w:p w14:paraId="14CD4761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</w:tcPr>
          <w:p w14:paraId="22381B4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-theoretical model of coping, contextual model of parenting, Bandura’s social cognitive theory</w:t>
            </w:r>
          </w:p>
          <w:p w14:paraId="5D7B076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</w:tcPr>
          <w:p w14:paraId="53D7AC05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rease maternal depressed mood and anxiety, improve parenting behaviour (parenting quality, skills and self-efficacy), and improve children’s behavioural-emotional adjustment to their mother’s breast cancer</w:t>
            </w:r>
          </w:p>
        </w:tc>
        <w:tc>
          <w:tcPr>
            <w:tcW w:w="947" w:type="dxa"/>
          </w:tcPr>
          <w:p w14:paraId="13EF1F1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, reflective and skill- and efficacy-building elements</w:t>
            </w:r>
          </w:p>
        </w:tc>
        <w:tc>
          <w:tcPr>
            <w:tcW w:w="1305" w:type="dxa"/>
          </w:tcPr>
          <w:p w14:paraId="5788CF68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ey Contents 1.Anchoring yourself to help your child -Details: Manage own emotions and understand child’s experience under parental advanced cancer -Goal: Establish self-care skills in parents 2.Adding to your listening skills -Details: Develop communication skills with child -Goal: Support mothers in communicating with child 3.Building on your listening skills -Details: Help with children elaborating their 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oncerns -Goal: Support mothers in communicating with introvert child 4.Being a detective of your child’s coping -Details: Help mothers understand child’s coping behaviors non-judgmentally -Goal: Help mothers respond positively to child’s coping 5.Celebrating your success -Details: Reflect on achievements in the program -Goal: Internalize a new view of identity</w:t>
            </w:r>
          </w:p>
        </w:tc>
        <w:tc>
          <w:tcPr>
            <w:tcW w:w="1060" w:type="dxa"/>
          </w:tcPr>
          <w:p w14:paraId="3689B401" w14:textId="452A485C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5 education  counselling sessions</w:t>
            </w:r>
            <w:r w:rsidR="00300B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-h)</w:t>
            </w:r>
            <w:r w:rsidRPr="00B51FF6">
              <w:rPr>
                <w:lang w:val="en-US"/>
              </w:rPr>
              <w:t xml:space="preserve"> 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 10 weeks and home assignments as well as support by the patient educator in between</w:t>
            </w:r>
          </w:p>
        </w:tc>
        <w:tc>
          <w:tcPr>
            <w:tcW w:w="1188" w:type="dxa"/>
          </w:tcPr>
          <w:p w14:paraId="5BCB616E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lephone-delivered; scripted</w:t>
            </w:r>
          </w:p>
          <w:p w14:paraId="2465955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</w:t>
            </w:r>
          </w:p>
          <w:p w14:paraId="681F4FBF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180" w:type="dxa"/>
          </w:tcPr>
          <w:p w14:paraId="1443391E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ed nurse (number of nurses and qualification not provided)</w:t>
            </w:r>
          </w:p>
        </w:tc>
      </w:tr>
      <w:tr w:rsidR="00547599" w:rsidRPr="00547599" w14:paraId="74CFC161" w14:textId="77777777" w:rsidTr="00300B1E">
        <w:tc>
          <w:tcPr>
            <w:tcW w:w="1300" w:type="dxa"/>
          </w:tcPr>
          <w:p w14:paraId="0ECE3D9C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hancing Connections- Group Program (EC-G) (Lewis et al., 2021)</w:t>
            </w:r>
          </w:p>
        </w:tc>
        <w:tc>
          <w:tcPr>
            <w:tcW w:w="907" w:type="dxa"/>
          </w:tcPr>
          <w:p w14:paraId="191E4BB0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g et al., 2024; Malinowski et al. 2025; Strandh et al., 2023</w:t>
            </w:r>
          </w:p>
          <w:p w14:paraId="3A4A5363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5" w:type="dxa"/>
          </w:tcPr>
          <w:p w14:paraId="506DDC7F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Stage 0‐III</w:t>
            </w:r>
          </w:p>
        </w:tc>
        <w:tc>
          <w:tcPr>
            <w:tcW w:w="915" w:type="dxa"/>
          </w:tcPr>
          <w:p w14:paraId="21B0E4AE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Parent-focused</w:t>
            </w:r>
          </w:p>
        </w:tc>
        <w:tc>
          <w:tcPr>
            <w:tcW w:w="1324" w:type="dxa"/>
          </w:tcPr>
          <w:p w14:paraId="1A41BA4F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 or surrogate</w:t>
            </w:r>
          </w:p>
          <w:p w14:paraId="66952D08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 (both ill and</w:t>
            </w:r>
          </w:p>
          <w:p w14:paraId="03ED7EED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l) with a child</w:t>
            </w:r>
          </w:p>
          <w:p w14:paraId="10436E1B" w14:textId="0226DA7A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–17 living in the</w:t>
            </w:r>
            <w:r w:rsidR="00300B1E" w:rsidRPr="005475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home</w:t>
            </w:r>
          </w:p>
        </w:tc>
        <w:tc>
          <w:tcPr>
            <w:tcW w:w="1334" w:type="dxa"/>
          </w:tcPr>
          <w:p w14:paraId="05E3B47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-theoretical model of coping, contextual model of parenting, Bandura’s social cognitive theory</w:t>
            </w:r>
          </w:p>
          <w:p w14:paraId="0B8EE49E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3E53B6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</w:tcPr>
          <w:p w14:paraId="0C245BCD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rease maternal depressed mood and anxiety, improve parenting behaviour (parenting quality, skills and self-efficacy), and improve children’s behavioural-emotional adjustment to their mother’s breast cancer</w:t>
            </w:r>
          </w:p>
        </w:tc>
        <w:tc>
          <w:tcPr>
            <w:tcW w:w="947" w:type="dxa"/>
          </w:tcPr>
          <w:p w14:paraId="69E26D3C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, reflective and skill- and efficacy-building elements</w:t>
            </w:r>
          </w:p>
        </w:tc>
        <w:tc>
          <w:tcPr>
            <w:tcW w:w="1305" w:type="dxa"/>
          </w:tcPr>
          <w:p w14:paraId="2E85859E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Anchoring yourself to help your child -Details: Manage own emotions and understand child’s experience -Goal: Be an attentive listener to child 2.Adding to your listening skills -Details: Develop communication skills with child 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Goal: Support mothers in communicating with child 3.Building on your listening skills -Details: Further develop communication skills with child -Goal: Support mothers in communicating with introvert child 4.Being a detective of your child’s coping -Details: Help mothers understand child’s coping behaviors -Goal: Help mothers respond positively to child’s coping 5.Celebrating your success -Details: Reflect on achievements in the program -Goal: Internalize a new view of identity</w:t>
            </w:r>
          </w:p>
        </w:tc>
        <w:tc>
          <w:tcPr>
            <w:tcW w:w="1060" w:type="dxa"/>
          </w:tcPr>
          <w:p w14:paraId="5363CAAD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ive 1-h education counselling sessions at 2-week intervals, across 10 weeks</w:t>
            </w:r>
          </w:p>
          <w:p w14:paraId="3663253E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4987F90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8" w:type="dxa"/>
          </w:tcPr>
          <w:p w14:paraId="3962681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‐person</w:t>
            </w:r>
          </w:p>
          <w:p w14:paraId="0F401DB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</w:t>
            </w:r>
          </w:p>
          <w:p w14:paraId="29C0A36A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roup-delivered (group size not mentioned);</w:t>
            </w:r>
          </w:p>
          <w:p w14:paraId="5E49DA3F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-Community setting</w:t>
            </w:r>
          </w:p>
        </w:tc>
        <w:tc>
          <w:tcPr>
            <w:tcW w:w="1180" w:type="dxa"/>
          </w:tcPr>
          <w:p w14:paraId="52467A5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trained group facilitators with fully scripted and two days of training</w:t>
            </w:r>
          </w:p>
        </w:tc>
      </w:tr>
      <w:tr w:rsidR="00547599" w:rsidRPr="006A68D0" w14:paraId="6E293BA6" w14:textId="77777777" w:rsidTr="00300B1E">
        <w:tc>
          <w:tcPr>
            <w:tcW w:w="1300" w:type="dxa"/>
          </w:tcPr>
          <w:p w14:paraId="613A906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 Supportive-educative program (Azarbarzin et al., 2015)</w:t>
            </w:r>
          </w:p>
        </w:tc>
        <w:tc>
          <w:tcPr>
            <w:tcW w:w="907" w:type="dxa"/>
          </w:tcPr>
          <w:p w14:paraId="1EC2F4D2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Alexander et al., 2019</w:t>
            </w:r>
          </w:p>
        </w:tc>
        <w:tc>
          <w:tcPr>
            <w:tcW w:w="1035" w:type="dxa"/>
          </w:tcPr>
          <w:p w14:paraId="3836EC9D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Any cancer types</w:t>
            </w:r>
          </w:p>
        </w:tc>
        <w:tc>
          <w:tcPr>
            <w:tcW w:w="915" w:type="dxa"/>
          </w:tcPr>
          <w:p w14:paraId="2E201216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Adolescent focused</w:t>
            </w:r>
          </w:p>
        </w:tc>
        <w:tc>
          <w:tcPr>
            <w:tcW w:w="1324" w:type="dxa"/>
          </w:tcPr>
          <w:p w14:paraId="1F62A1AC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lescents</w:t>
            </w:r>
          </w:p>
          <w:p w14:paraId="25E1087F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a</w:t>
            </w:r>
          </w:p>
          <w:p w14:paraId="450FAEC7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 with</w:t>
            </w:r>
          </w:p>
          <w:p w14:paraId="05B0DC71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1334" w:type="dxa"/>
          </w:tcPr>
          <w:p w14:paraId="6D058DDA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091FC3E2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Improve child’s QoL</w:t>
            </w:r>
          </w:p>
        </w:tc>
        <w:tc>
          <w:tcPr>
            <w:tcW w:w="947" w:type="dxa"/>
          </w:tcPr>
          <w:p w14:paraId="22AA66EE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vidually at</w:t>
            </w:r>
          </w:p>
          <w:p w14:paraId="7E3B8A47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 or in</w:t>
            </w:r>
          </w:p>
          <w:p w14:paraId="4D34D37B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 lecture</w:t>
            </w:r>
          </w:p>
          <w:p w14:paraId="7EA2021A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groups (varied)</w:t>
            </w:r>
          </w:p>
          <w:p w14:paraId="28379948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lf-directed</w:t>
            </w:r>
          </w:p>
        </w:tc>
        <w:tc>
          <w:tcPr>
            <w:tcW w:w="1305" w:type="dxa"/>
          </w:tcPr>
          <w:p w14:paraId="7800201E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t mentioned</w:t>
            </w:r>
          </w:p>
        </w:tc>
        <w:tc>
          <w:tcPr>
            <w:tcW w:w="1060" w:type="dxa"/>
          </w:tcPr>
          <w:p w14:paraId="37DD0B3F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-90 mins per session (depending on needs)</w:t>
            </w:r>
          </w:p>
        </w:tc>
        <w:tc>
          <w:tcPr>
            <w:tcW w:w="1188" w:type="dxa"/>
          </w:tcPr>
          <w:p w14:paraId="36053C8A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vidual/group</w:t>
            </w:r>
          </w:p>
          <w:p w14:paraId="01F04D02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tion and</w:t>
            </w:r>
          </w:p>
          <w:p w14:paraId="7AC6F527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nselling sessions</w:t>
            </w:r>
          </w:p>
          <w:p w14:paraId="3DB7D88D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oklet, compact disk</w:t>
            </w:r>
          </w:p>
          <w:p w14:paraId="50FB5BAF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nd weblog access at</w:t>
            </w:r>
          </w:p>
          <w:p w14:paraId="55F926D5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end of program</w:t>
            </w:r>
          </w:p>
        </w:tc>
        <w:tc>
          <w:tcPr>
            <w:tcW w:w="1180" w:type="dxa"/>
          </w:tcPr>
          <w:p w14:paraId="5253A68C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t mentioned</w:t>
            </w:r>
          </w:p>
        </w:tc>
      </w:tr>
      <w:tr w:rsidR="00547599" w:rsidRPr="00547599" w14:paraId="65ACFF92" w14:textId="77777777" w:rsidTr="00300B1E">
        <w:tc>
          <w:tcPr>
            <w:tcW w:w="1300" w:type="dxa"/>
          </w:tcPr>
          <w:p w14:paraId="3EE233A2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culturally adapted program (Davey et al., 2013)</w:t>
            </w:r>
          </w:p>
        </w:tc>
        <w:tc>
          <w:tcPr>
            <w:tcW w:w="907" w:type="dxa"/>
          </w:tcPr>
          <w:p w14:paraId="06E3B01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exander et al., 2019; Chong et al., 2024; Ellis et al., 2017; Geertz et al., 2023; Inhestern et al., 2016; Strandh et al., 2023; Zhao et al., 2024</w:t>
            </w:r>
          </w:p>
        </w:tc>
        <w:tc>
          <w:tcPr>
            <w:tcW w:w="1035" w:type="dxa"/>
          </w:tcPr>
          <w:p w14:paraId="67E6F47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Stage I‐III</w:t>
            </w:r>
          </w:p>
        </w:tc>
        <w:tc>
          <w:tcPr>
            <w:tcW w:w="915" w:type="dxa"/>
          </w:tcPr>
          <w:p w14:paraId="223E379A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47E7E0C4" w14:textId="77777777" w:rsidR="00D0718F" w:rsidRPr="00B51FF6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rican</w:t>
            </w:r>
          </w:p>
          <w:p w14:paraId="25A6A688" w14:textId="77777777" w:rsidR="00D0718F" w:rsidRPr="00B51FF6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erican families</w:t>
            </w:r>
          </w:p>
          <w:p w14:paraId="054F7565" w14:textId="77777777" w:rsidR="00D0718F" w:rsidRPr="00B51FF6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chool-aged</w:t>
            </w:r>
          </w:p>
          <w:p w14:paraId="545749D4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1334" w:type="dxa"/>
          </w:tcPr>
          <w:p w14:paraId="33B83550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rke’s school-age child support group model, Beardslee’s preventive intervention model for families coping with parental cancer</w:t>
            </w:r>
          </w:p>
          <w:p w14:paraId="3CE21C1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achment Theory, Clarke’s school-age child support group model and Beardslee’s preventive intervention model for families coping with parental depression</w:t>
            </w:r>
          </w:p>
        </w:tc>
        <w:tc>
          <w:tcPr>
            <w:tcW w:w="1509" w:type="dxa"/>
          </w:tcPr>
          <w:p w14:paraId="495CC35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 family communication and parent-child attachment</w:t>
            </w:r>
          </w:p>
          <w:p w14:paraId="06BF0620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95AB677" w14:textId="77777777" w:rsidR="00D0718F" w:rsidRPr="00B51FF6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 family communication,</w:t>
            </w:r>
          </w:p>
          <w:p w14:paraId="5816DFF3" w14:textId="77777777" w:rsidR="00D0718F" w:rsidRPr="00B51FF6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 parent-child attachment</w:t>
            </w:r>
          </w:p>
          <w:p w14:paraId="009A5CA0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African American families</w:t>
            </w:r>
          </w:p>
          <w:p w14:paraId="3CE0167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BCA400C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ve culturally sensitive psychosocial support to African-American families with parental cancer</w:t>
            </w:r>
          </w:p>
          <w:p w14:paraId="190804D9" w14:textId="77777777" w:rsidR="00D0718F" w:rsidRPr="00B51FF6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</w:tcPr>
          <w:p w14:paraId="63AEAF4E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 and discussion elements</w:t>
            </w:r>
          </w:p>
        </w:tc>
        <w:tc>
          <w:tcPr>
            <w:tcW w:w="1305" w:type="dxa"/>
          </w:tcPr>
          <w:p w14:paraId="3F881F33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ey contents 1.Three sessions (90 min) (To children) -Details: Discuss the feelings and coping strategies among children, improve positive thinking -Goal: Reduce tension, promote family communication 2.Two sessions (2 h) (To parents and children) -Details: Emphasize the importance of African American community, promote open communication in family -Goal: Increase family resilience to parental cancer Intervention modality; frequency and dosage -Children group-based session (at most 5 children per group) + Parents-children group-based session (at most 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ive dyads per group); 5 bimonthly support group sessions, across 10 weeks</w:t>
            </w:r>
          </w:p>
        </w:tc>
        <w:tc>
          <w:tcPr>
            <w:tcW w:w="1060" w:type="dxa"/>
          </w:tcPr>
          <w:p w14:paraId="6421B587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 sessions over 10 weeks</w:t>
            </w:r>
          </w:p>
        </w:tc>
        <w:tc>
          <w:tcPr>
            <w:tcW w:w="1188" w:type="dxa"/>
          </w:tcPr>
          <w:p w14:paraId="7C3DD940" w14:textId="77777777" w:rsidR="00D0718F" w:rsidRPr="00B51FF6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 to face</w:t>
            </w:r>
            <w:r w:rsidRPr="00B51FF6">
              <w:rPr>
                <w:lang w:val="en-US"/>
              </w:rPr>
              <w:t xml:space="preserve">; </w:t>
            </w:r>
          </w:p>
          <w:p w14:paraId="6BC46AF4" w14:textId="77777777" w:rsidR="00D0718F" w:rsidRPr="00B51FF6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ort group format (up to 5</w:t>
            </w:r>
          </w:p>
          <w:p w14:paraId="6947F279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hildren)</w:t>
            </w:r>
            <w:r>
              <w:t xml:space="preserve">; </w:t>
            </w: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 xml:space="preserve">Manualised treatment </w:t>
            </w:r>
          </w:p>
        </w:tc>
        <w:tc>
          <w:tcPr>
            <w:tcW w:w="1180" w:type="dxa"/>
          </w:tcPr>
          <w:p w14:paraId="082DF21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rained African American female therapist with treatment manual and supervision by first author</w:t>
            </w:r>
          </w:p>
        </w:tc>
      </w:tr>
      <w:tr w:rsidR="00547599" w:rsidRPr="00547599" w14:paraId="035EAA96" w14:textId="77777777" w:rsidTr="00300B1E">
        <w:tc>
          <w:tcPr>
            <w:tcW w:w="1300" w:type="dxa"/>
          </w:tcPr>
          <w:p w14:paraId="38D56C1D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’s Lives Include Moments of Bravery (CLIMB) (Kobayashi et al., 2017; Shallcross et al., 2016; Semple and McCaughan, 2013)</w:t>
            </w:r>
          </w:p>
        </w:tc>
        <w:tc>
          <w:tcPr>
            <w:tcW w:w="907" w:type="dxa"/>
          </w:tcPr>
          <w:p w14:paraId="6EA179D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exander et al., 2019; Ellis et al., 2017; Geertz et al., 2023; Inhestern et al., 2016; Malinowski et al., 2025; Strandh et al., 2023; Zhao et al., 2024</w:t>
            </w:r>
          </w:p>
        </w:tc>
        <w:tc>
          <w:tcPr>
            <w:tcW w:w="1035" w:type="dxa"/>
          </w:tcPr>
          <w:p w14:paraId="43CBF6C3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ancer diagnosis</w:t>
            </w:r>
          </w:p>
        </w:tc>
        <w:tc>
          <w:tcPr>
            <w:tcW w:w="915" w:type="dxa"/>
          </w:tcPr>
          <w:p w14:paraId="02C65F99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hildren-focused</w:t>
            </w:r>
          </w:p>
        </w:tc>
        <w:tc>
          <w:tcPr>
            <w:tcW w:w="1324" w:type="dxa"/>
          </w:tcPr>
          <w:p w14:paraId="0F4E325F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-aged Children with a parent with cancer</w:t>
            </w:r>
          </w:p>
          <w:p w14:paraId="45EF2C6C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38807C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</w:tcPr>
          <w:p w14:paraId="149EF6EC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inciples of mental health promotion; </w:t>
            </w:r>
          </w:p>
          <w:p w14:paraId="317373DB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30744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d on the premise that children are powerfully shaped by their external environment and behaviour is a function of social context, which has been referred to as the ‘power of context’;</w:t>
            </w:r>
          </w:p>
          <w:p w14:paraId="1EE9617F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A4E043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nduras social</w:t>
            </w:r>
          </w:p>
          <w:p w14:paraId="1E04FCAA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nitive theory and</w:t>
            </w:r>
          </w:p>
          <w:p w14:paraId="405DC645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olves evidence-based</w:t>
            </w:r>
          </w:p>
          <w:p w14:paraId="688C2DF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roaches including</w:t>
            </w:r>
          </w:p>
          <w:p w14:paraId="64CC41F5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tion labelling,</w:t>
            </w:r>
          </w:p>
          <w:p w14:paraId="0B0B3D0F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ization, and</w:t>
            </w:r>
          </w:p>
          <w:p w14:paraId="49320EE3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</w:p>
          <w:p w14:paraId="2071FB46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9" w:type="dxa"/>
          </w:tcPr>
          <w:p w14:paraId="4FC179FB" w14:textId="279820C3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vide information, </w:t>
            </w:r>
            <w:r w:rsidR="00300B1E"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ize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motions improve communication and strengthen connections among children</w:t>
            </w:r>
            <w:r w:rsidRPr="00B51FF6">
              <w:rPr>
                <w:lang w:val="en-US"/>
              </w:rPr>
              <w:t>, i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rove family communication</w:t>
            </w:r>
          </w:p>
        </w:tc>
        <w:tc>
          <w:tcPr>
            <w:tcW w:w="947" w:type="dxa"/>
          </w:tcPr>
          <w:p w14:paraId="4C716BF2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 and discussion elements</w:t>
            </w:r>
          </w:p>
        </w:tc>
        <w:tc>
          <w:tcPr>
            <w:tcW w:w="1305" w:type="dxa"/>
          </w:tcPr>
          <w:p w14:paraId="364713FB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5FD661B1" w14:textId="43EE76F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weeks 1.5 to 2 h</w:t>
            </w:r>
            <w:r w:rsidR="00300B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</w:t>
            </w: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 weekly group meetings</w:t>
            </w:r>
          </w:p>
          <w:p w14:paraId="3E6EB784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883123A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75F1BA8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8" w:type="dxa"/>
          </w:tcPr>
          <w:p w14:paraId="36B4B4AE" w14:textId="77777777" w:rsidR="00D0718F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‐person</w:t>
            </w:r>
          </w:p>
          <w:p w14:paraId="75649210" w14:textId="5057775F" w:rsidR="00300B1E" w:rsidRPr="00B51FF6" w:rsidRDefault="00300B1E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(3-6 participants)</w:t>
            </w:r>
          </w:p>
          <w:p w14:paraId="4D8436F9" w14:textId="42EF56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ucted</w:t>
            </w:r>
          </w:p>
          <w:p w14:paraId="643DDE6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university</w:t>
            </w:r>
          </w:p>
          <w:p w14:paraId="3489D722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270EF24B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  <w:p w14:paraId="0371F0E8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setting</w:t>
            </w:r>
          </w:p>
          <w:p w14:paraId="45339699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254CC3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FEC53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</w:tcPr>
          <w:p w14:paraId="74E153F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social oncology professionals: social worker, psychologist and child-life specialist</w:t>
            </w:r>
          </w:p>
        </w:tc>
      </w:tr>
      <w:tr w:rsidR="00547599" w:rsidRPr="006A68D0" w14:paraId="1470C414" w14:textId="77777777" w:rsidTr="00300B1E">
        <w:tc>
          <w:tcPr>
            <w:tcW w:w="1300" w:type="dxa"/>
          </w:tcPr>
          <w:p w14:paraId="61C2E22E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hildren of Somatically Ill Parents (COSIP) (Thatsum &amp; Munch-Hansen, 2006)</w:t>
            </w:r>
          </w:p>
        </w:tc>
        <w:tc>
          <w:tcPr>
            <w:tcW w:w="907" w:type="dxa"/>
          </w:tcPr>
          <w:p w14:paraId="0C6BE691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exander et al., 2019; Ellis et al., 2017; Inhestern et al., 2016</w:t>
            </w:r>
          </w:p>
        </w:tc>
        <w:tc>
          <w:tcPr>
            <w:tcW w:w="1035" w:type="dxa"/>
          </w:tcPr>
          <w:p w14:paraId="2278F2B6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Initial diagnostic phase</w:t>
            </w:r>
          </w:p>
        </w:tc>
        <w:tc>
          <w:tcPr>
            <w:tcW w:w="915" w:type="dxa"/>
          </w:tcPr>
          <w:p w14:paraId="15040623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566C3445" w14:textId="77777777" w:rsidR="00D0718F" w:rsidRPr="00D04BD3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l parent</w:t>
            </w:r>
          </w:p>
          <w:p w14:paraId="101E26D1" w14:textId="77777777" w:rsidR="00D0718F" w:rsidRPr="00D04BD3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</w:t>
            </w:r>
          </w:p>
          <w:p w14:paraId="6FC3DB0B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le family</w:t>
            </w:r>
          </w:p>
        </w:tc>
        <w:tc>
          <w:tcPr>
            <w:tcW w:w="1334" w:type="dxa"/>
          </w:tcPr>
          <w:p w14:paraId="47B71AE6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Family therapy</w:t>
            </w:r>
          </w:p>
        </w:tc>
        <w:tc>
          <w:tcPr>
            <w:tcW w:w="1509" w:type="dxa"/>
          </w:tcPr>
          <w:p w14:paraId="568FC497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ort the family in taking care of the children’s needs as best as possible</w:t>
            </w:r>
          </w:p>
          <w:p w14:paraId="6475C94B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5B8266E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</w:tcPr>
          <w:p w14:paraId="54A6F7D1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247DED10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0DFC3404" w14:textId="77777777" w:rsidR="00D0718F" w:rsidRPr="00D04BD3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–6 sessions, over an</w:t>
            </w:r>
          </w:p>
          <w:p w14:paraId="1F642F95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erage of 4.7 months</w:t>
            </w:r>
          </w:p>
        </w:tc>
        <w:tc>
          <w:tcPr>
            <w:tcW w:w="1188" w:type="dxa"/>
          </w:tcPr>
          <w:p w14:paraId="61822E75" w14:textId="77777777" w:rsidR="00D0718F" w:rsidRPr="00D04BD3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cused, short term and needs based</w:t>
            </w:r>
          </w:p>
          <w:p w14:paraId="5A3D3BB5" w14:textId="77777777" w:rsidR="00D0718F" w:rsidRPr="00D04BD3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ssions with the whole family at home.</w:t>
            </w:r>
          </w:p>
          <w:p w14:paraId="7A287C98" w14:textId="77777777" w:rsidR="00D0718F" w:rsidRPr="00D04BD3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were also offered group</w:t>
            </w:r>
          </w:p>
          <w:p w14:paraId="7E40DE5B" w14:textId="77777777" w:rsidR="00D0718F" w:rsidRPr="00D04BD3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nselling with other children in</w:t>
            </w:r>
          </w:p>
          <w:p w14:paraId="199F551A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the project</w:t>
            </w:r>
          </w:p>
        </w:tc>
        <w:tc>
          <w:tcPr>
            <w:tcW w:w="1180" w:type="dxa"/>
          </w:tcPr>
          <w:p w14:paraId="10908CA8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547599" w14:paraId="0AB09B6A" w14:textId="77777777" w:rsidTr="00300B1E">
        <w:tc>
          <w:tcPr>
            <w:tcW w:w="1300" w:type="dxa"/>
          </w:tcPr>
          <w:p w14:paraId="451EEBD6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cer PEPSONE Program (CPP) (Hauken et al., 2017)</w:t>
            </w:r>
          </w:p>
        </w:tc>
        <w:tc>
          <w:tcPr>
            <w:tcW w:w="907" w:type="dxa"/>
          </w:tcPr>
          <w:p w14:paraId="4E4A4FE7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exander et al., 2019; Chong et al., 2024; Malinowski et al., 2025</w:t>
            </w:r>
          </w:p>
        </w:tc>
        <w:tc>
          <w:tcPr>
            <w:tcW w:w="1035" w:type="dxa"/>
          </w:tcPr>
          <w:p w14:paraId="13E81E9F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cer diagnosis</w:t>
            </w:r>
          </w:p>
          <w:p w14:paraId="4AEB7B19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the last</w:t>
            </w:r>
          </w:p>
          <w:p w14:paraId="46DE56E8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915" w:type="dxa"/>
          </w:tcPr>
          <w:p w14:paraId="5AB8E08A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018AFB4F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l parents + Children + Healthy parents</w:t>
            </w:r>
          </w:p>
        </w:tc>
        <w:tc>
          <w:tcPr>
            <w:tcW w:w="1334" w:type="dxa"/>
          </w:tcPr>
          <w:p w14:paraId="4BD7ABC3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ity of life theory Learning theory</w:t>
            </w:r>
          </w:p>
        </w:tc>
        <w:tc>
          <w:tcPr>
            <w:tcW w:w="1509" w:type="dxa"/>
          </w:tcPr>
          <w:p w14:paraId="2BE53C2C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stigate intervention effects on children’s anxiety and QoL</w:t>
            </w:r>
          </w:p>
        </w:tc>
        <w:tc>
          <w:tcPr>
            <w:tcW w:w="947" w:type="dxa"/>
          </w:tcPr>
          <w:p w14:paraId="14422B3F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o parts—</w:t>
            </w:r>
          </w:p>
          <w:p w14:paraId="4981B966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‐education</w:t>
            </w:r>
          </w:p>
          <w:p w14:paraId="10B249A9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lowed by a discussion</w:t>
            </w:r>
          </w:p>
          <w:p w14:paraId="22C09670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ween</w:t>
            </w:r>
          </w:p>
          <w:p w14:paraId="51580973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family and</w:t>
            </w:r>
          </w:p>
          <w:p w14:paraId="396F548C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ir network</w:t>
            </w:r>
          </w:p>
          <w:p w14:paraId="7F0B5B8B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members</w:t>
            </w:r>
          </w:p>
        </w:tc>
        <w:tc>
          <w:tcPr>
            <w:tcW w:w="1305" w:type="dxa"/>
          </w:tcPr>
          <w:p w14:paraId="71C3D7C8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ey contents 1.Psychoeducation (1 h) -Details: Deliver information about familial cancer, importance of social network during family crisis, support by social network -Goal: Emphasize the importance of social network support 2.Discussing session (1.5 h) -Details: Discuss the needs for social support and support available from social network members -Goal: Provide open communication between family </w:t>
            </w: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members and social network members</w:t>
            </w:r>
          </w:p>
        </w:tc>
        <w:tc>
          <w:tcPr>
            <w:tcW w:w="1060" w:type="dxa"/>
          </w:tcPr>
          <w:p w14:paraId="013A1044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 session, 3 hours long</w:t>
            </w:r>
          </w:p>
          <w:p w14:paraId="2B8EB6E1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14:paraId="1D0A95BB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ual based, face-to-face intervention, at patient’s home or elsewhere they choose</w:t>
            </w:r>
          </w:p>
          <w:p w14:paraId="3A1EEA8F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F1933F2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</w:tcPr>
          <w:p w14:paraId="14EAB1B8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trained clinical psychologists with trainings on standardized intervention manual</w:t>
            </w:r>
          </w:p>
        </w:tc>
      </w:tr>
      <w:tr w:rsidR="00547599" w:rsidRPr="00547599" w14:paraId="60BE9DFD" w14:textId="77777777" w:rsidTr="00300B1E">
        <w:tc>
          <w:tcPr>
            <w:tcW w:w="1300" w:type="dxa"/>
          </w:tcPr>
          <w:p w14:paraId="3446F47F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t’s Talk about the Children Intervention (LT) (Niemela, 2012)</w:t>
            </w:r>
          </w:p>
        </w:tc>
        <w:tc>
          <w:tcPr>
            <w:tcW w:w="907" w:type="dxa"/>
          </w:tcPr>
          <w:p w14:paraId="211E6E73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g et al., 2024; Inhestern et al., 2016; Strandh et al., 2023</w:t>
            </w:r>
          </w:p>
        </w:tc>
        <w:tc>
          <w:tcPr>
            <w:tcW w:w="1035" w:type="dxa"/>
          </w:tcPr>
          <w:p w14:paraId="2780021A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74DD6E7E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Parent-focused</w:t>
            </w:r>
          </w:p>
        </w:tc>
        <w:tc>
          <w:tcPr>
            <w:tcW w:w="1324" w:type="dxa"/>
          </w:tcPr>
          <w:p w14:paraId="6DE4C9D0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Ill parents</w:t>
            </w:r>
          </w:p>
        </w:tc>
        <w:tc>
          <w:tcPr>
            <w:tcW w:w="1334" w:type="dxa"/>
          </w:tcPr>
          <w:p w14:paraId="7D1F1C15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2D8544A5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Strengthen children</w:t>
            </w:r>
          </w:p>
        </w:tc>
        <w:tc>
          <w:tcPr>
            <w:tcW w:w="947" w:type="dxa"/>
          </w:tcPr>
          <w:p w14:paraId="6CA740E2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 xml:space="preserve">Psycho-education and counselling </w:t>
            </w:r>
          </w:p>
        </w:tc>
        <w:tc>
          <w:tcPr>
            <w:tcW w:w="1305" w:type="dxa"/>
          </w:tcPr>
          <w:p w14:paraId="67712139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y contents 1.First session -Details: Discuss child’s protective factors -Goal: Induce knowledge to support parenthood 2.Second session -Details: Teach how to strengthen child’s protective factors -Goal: Support children</w:t>
            </w:r>
          </w:p>
        </w:tc>
        <w:tc>
          <w:tcPr>
            <w:tcW w:w="1060" w:type="dxa"/>
          </w:tcPr>
          <w:p w14:paraId="7A14831C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-to-face intervention; 2 sessions; period not mentioned</w:t>
            </w:r>
          </w:p>
        </w:tc>
        <w:tc>
          <w:tcPr>
            <w:tcW w:w="1188" w:type="dxa"/>
          </w:tcPr>
          <w:p w14:paraId="7FF6CF97" w14:textId="77777777" w:rsidR="00D0718F" w:rsidRPr="003E5705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705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0" w:type="dxa"/>
          </w:tcPr>
          <w:p w14:paraId="3A86CEF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ed counsellor (number of counsellor and qualification not mentioned)</w:t>
            </w:r>
          </w:p>
        </w:tc>
      </w:tr>
      <w:tr w:rsidR="00547599" w:rsidRPr="006A68D0" w14:paraId="7ECDF45F" w14:textId="77777777" w:rsidTr="00300B1E">
        <w:tc>
          <w:tcPr>
            <w:tcW w:w="1300" w:type="dxa"/>
          </w:tcPr>
          <w:p w14:paraId="0BBFDEF6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 Talk Intervention (FTI) (Alvariza et al., 2021; Eklund et al., 2022; Niemela et al., 2012)</w:t>
            </w:r>
          </w:p>
        </w:tc>
        <w:tc>
          <w:tcPr>
            <w:tcW w:w="907" w:type="dxa"/>
          </w:tcPr>
          <w:p w14:paraId="5AD933FF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g et al., 2024; Inhestern et al., 2016; Strandh et al., 2023; Zhao et al., 2024</w:t>
            </w:r>
          </w:p>
        </w:tc>
        <w:tc>
          <w:tcPr>
            <w:tcW w:w="1035" w:type="dxa"/>
          </w:tcPr>
          <w:p w14:paraId="59AC930E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4C925C9F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25F8261E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l parents + Children + Healthy parents</w:t>
            </w:r>
          </w:p>
        </w:tc>
        <w:tc>
          <w:tcPr>
            <w:tcW w:w="1334" w:type="dxa"/>
          </w:tcPr>
          <w:p w14:paraId="3BDB0505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on, narrative theory and dialogical theory</w:t>
            </w:r>
          </w:p>
        </w:tc>
        <w:tc>
          <w:tcPr>
            <w:tcW w:w="1509" w:type="dxa"/>
          </w:tcPr>
          <w:p w14:paraId="5C5C6C87" w14:textId="77777777" w:rsidR="00D0718F" w:rsidRPr="00D04BD3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 Talks: support family</w:t>
            </w:r>
          </w:p>
          <w:p w14:paraId="60BC5D78" w14:textId="77777777" w:rsidR="00D0718F" w:rsidRPr="00D04BD3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unication, support</w:t>
            </w:r>
          </w:p>
          <w:p w14:paraId="355AAA0C" w14:textId="77777777" w:rsidR="00D0718F" w:rsidRPr="00D04BD3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’s and parents’</w:t>
            </w:r>
          </w:p>
          <w:p w14:paraId="723A65F3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social well-being</w:t>
            </w:r>
          </w:p>
        </w:tc>
        <w:tc>
          <w:tcPr>
            <w:tcW w:w="947" w:type="dxa"/>
          </w:tcPr>
          <w:p w14:paraId="45660214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, reflective and counselling elements</w:t>
            </w:r>
          </w:p>
        </w:tc>
        <w:tc>
          <w:tcPr>
            <w:tcW w:w="1305" w:type="dxa"/>
          </w:tcPr>
          <w:p w14:paraId="756A9B32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ey contents 1.First and Second session (To parents) -Details: Explore parents’ experience and concerns -Goal: Get a picture of how to support parents 2.Third session (To children) -Details: Explore children’s worries and questions -Goal: Support children 3.Fourth session (To parents) -Details: Plan </w:t>
            </w: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amily discussion -Goal: Facilitate family communication 4.Remaining sessions(s) (To parents and children) -Details: Communicate between parents and children, review the whole program -Goal: Promote family functioning, improve future intervention</w:t>
            </w:r>
          </w:p>
        </w:tc>
        <w:tc>
          <w:tcPr>
            <w:tcW w:w="1060" w:type="dxa"/>
          </w:tcPr>
          <w:p w14:paraId="15D0B68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ace-to-face intervention; 6 to 8 sessions; period not mentioned</w:t>
            </w:r>
          </w:p>
        </w:tc>
        <w:tc>
          <w:tcPr>
            <w:tcW w:w="1188" w:type="dxa"/>
          </w:tcPr>
          <w:p w14:paraId="02F6A86B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Setting not mentioned</w:t>
            </w:r>
          </w:p>
        </w:tc>
        <w:tc>
          <w:tcPr>
            <w:tcW w:w="1180" w:type="dxa"/>
          </w:tcPr>
          <w:p w14:paraId="4BA7C8C4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2A70EF76" w14:textId="77777777" w:rsidTr="00300B1E">
        <w:tc>
          <w:tcPr>
            <w:tcW w:w="1300" w:type="dxa"/>
          </w:tcPr>
          <w:p w14:paraId="3E24EA4E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Conexiones (Palacios et al., 2023)</w:t>
            </w:r>
          </w:p>
        </w:tc>
        <w:tc>
          <w:tcPr>
            <w:tcW w:w="907" w:type="dxa"/>
          </w:tcPr>
          <w:p w14:paraId="293D8DAD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g et al., 2024; Malinowski et al., 2025; Strandh et al., 2023</w:t>
            </w:r>
          </w:p>
        </w:tc>
        <w:tc>
          <w:tcPr>
            <w:tcW w:w="1035" w:type="dxa"/>
          </w:tcPr>
          <w:p w14:paraId="3970E96F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Stage cancer 0-III</w:t>
            </w:r>
          </w:p>
        </w:tc>
        <w:tc>
          <w:tcPr>
            <w:tcW w:w="915" w:type="dxa"/>
          </w:tcPr>
          <w:p w14:paraId="3BB81B05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Parent-focused</w:t>
            </w:r>
          </w:p>
        </w:tc>
        <w:tc>
          <w:tcPr>
            <w:tcW w:w="1324" w:type="dxa"/>
          </w:tcPr>
          <w:p w14:paraId="20F16489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l mothers living in</w:t>
            </w:r>
          </w:p>
          <w:p w14:paraId="67AAADD0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unities along</w:t>
            </w:r>
          </w:p>
          <w:p w14:paraId="19DB00CC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</w:rPr>
              <w:t>the US‐Mexico</w:t>
            </w:r>
          </w:p>
        </w:tc>
        <w:tc>
          <w:tcPr>
            <w:tcW w:w="1334" w:type="dxa"/>
          </w:tcPr>
          <w:p w14:paraId="01BA4BBC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ins’ developmental-contextual model of parenting, Bandura’s Social Cognitive Theory</w:t>
            </w:r>
          </w:p>
        </w:tc>
        <w:tc>
          <w:tcPr>
            <w:tcW w:w="1509" w:type="dxa"/>
          </w:tcPr>
          <w:p w14:paraId="62F8128F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culturally adapt Enhancing connections (EC) and decrease maternal depressed mood and anxiety, improve parenting behaviour (parenting quality, skills and self-efficacy), and improve children’s</w:t>
            </w:r>
          </w:p>
        </w:tc>
        <w:tc>
          <w:tcPr>
            <w:tcW w:w="947" w:type="dxa"/>
          </w:tcPr>
          <w:p w14:paraId="61ECD8AF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, reflective and skill- and efficacy-building elements</w:t>
            </w:r>
          </w:p>
        </w:tc>
        <w:tc>
          <w:tcPr>
            <w:tcW w:w="1305" w:type="dxa"/>
          </w:tcPr>
          <w:p w14:paraId="56418F29" w14:textId="77777777" w:rsidR="00D0718F" w:rsidRPr="00D04BD3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ey Content 1.Anchoring yourself to help your child -Details: Manage own emotions and understand child’s experience -Goal: Be an attentive listener to child 2.Adding to your listening skills -Details: Develop communication skills with child -Goal: Support mothers in communicating with the child 3. Checking in with your child about </w:t>
            </w: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he cancer -Details: Strengthen mothers’ skills in encouraging the child to describe their emotions -Goal: Facilitate mutual communication 5.Celebrating your success -Details: Reflect on achievements in the program -Goal: Build confidence in parenting</w:t>
            </w:r>
          </w:p>
        </w:tc>
        <w:tc>
          <w:tcPr>
            <w:tcW w:w="1060" w:type="dxa"/>
          </w:tcPr>
          <w:p w14:paraId="2C1DECB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5‐session educational</w:t>
            </w:r>
          </w:p>
          <w:p w14:paraId="130EF3A3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am over 10 weeks and home assignments as well as support by the patient educator in between</w:t>
            </w:r>
          </w:p>
        </w:tc>
        <w:tc>
          <w:tcPr>
            <w:tcW w:w="1188" w:type="dxa"/>
          </w:tcPr>
          <w:p w14:paraId="3FA56ECF" w14:textId="72D4E713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lephone</w:t>
            </w:r>
            <w:r w:rsidR="00300B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livered; at p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ent’s home or elsewhere they choose</w:t>
            </w:r>
          </w:p>
        </w:tc>
        <w:tc>
          <w:tcPr>
            <w:tcW w:w="1180" w:type="dxa"/>
          </w:tcPr>
          <w:p w14:paraId="4898D6B0" w14:textId="7675E2E7" w:rsidR="00D0718F" w:rsidRPr="006F6A17" w:rsidRDefault="00300B1E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  <w:r w:rsidR="00D0718F" w:rsidRPr="006F6A17">
              <w:rPr>
                <w:rFonts w:ascii="Times New Roman" w:hAnsi="Times New Roman" w:cs="Times New Roman"/>
                <w:sz w:val="16"/>
                <w:szCs w:val="16"/>
              </w:rPr>
              <w:t>ained patient educators</w:t>
            </w:r>
          </w:p>
        </w:tc>
      </w:tr>
      <w:tr w:rsidR="00547599" w:rsidRPr="00547599" w14:paraId="14035F2D" w14:textId="77777777" w:rsidTr="00300B1E">
        <w:tc>
          <w:tcPr>
            <w:tcW w:w="1300" w:type="dxa"/>
          </w:tcPr>
          <w:p w14:paraId="499F4D52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nders and Worries (Phillips et al., 2022)</w:t>
            </w:r>
          </w:p>
        </w:tc>
        <w:tc>
          <w:tcPr>
            <w:tcW w:w="907" w:type="dxa"/>
          </w:tcPr>
          <w:p w14:paraId="7F661941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g et al., 2024; Malinowski et al., 2025; Strandh et al., 2023; Zhao et al., 2024</w:t>
            </w:r>
          </w:p>
        </w:tc>
        <w:tc>
          <w:tcPr>
            <w:tcW w:w="1035" w:type="dxa"/>
          </w:tcPr>
          <w:p w14:paraId="0AE3C3F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Stage cancer 0-III</w:t>
            </w:r>
          </w:p>
        </w:tc>
        <w:tc>
          <w:tcPr>
            <w:tcW w:w="915" w:type="dxa"/>
          </w:tcPr>
          <w:p w14:paraId="5EE24747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hild-focused</w:t>
            </w:r>
          </w:p>
        </w:tc>
        <w:tc>
          <w:tcPr>
            <w:tcW w:w="1324" w:type="dxa"/>
          </w:tcPr>
          <w:p w14:paraId="29D5597E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l parent, Child and then Parent- Child dyad</w:t>
            </w:r>
          </w:p>
        </w:tc>
        <w:tc>
          <w:tcPr>
            <w:tcW w:w="1334" w:type="dxa"/>
          </w:tcPr>
          <w:p w14:paraId="78D7036C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Life Specialists with hospitalized children and child development and family systems theories adapted from “Resiliency model” of family stress, adjustment and adaptation</w:t>
            </w:r>
          </w:p>
        </w:tc>
        <w:tc>
          <w:tcPr>
            <w:tcW w:w="1509" w:type="dxa"/>
          </w:tcPr>
          <w:p w14:paraId="6BAB3F7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 parenting quality and self-efficacy and increase family communication about illness</w:t>
            </w:r>
          </w:p>
        </w:tc>
        <w:tc>
          <w:tcPr>
            <w:tcW w:w="947" w:type="dxa"/>
          </w:tcPr>
          <w:p w14:paraId="23AEB48A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, reflective and skill-building elements</w:t>
            </w:r>
          </w:p>
        </w:tc>
        <w:tc>
          <w:tcPr>
            <w:tcW w:w="1305" w:type="dxa"/>
          </w:tcPr>
          <w:p w14:paraId="0050D2CD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ey contents - Parent Session 1: Intervention started with family consultation session - Children Sessions: Six weekly (1hr/session) - Session 1: Getting to know interventionist and initial assessment - Session 2: Education about cancer - Session 3: Help child express felling - Session 4 and 5: Educate child on stress and coping 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echnics - Session 6: Guide child to develop hope for the future - Session 7: Tour to cancer treatment center - # After each session letters sent to parents - Parent Session 2: Parent consultation</w:t>
            </w:r>
          </w:p>
        </w:tc>
        <w:tc>
          <w:tcPr>
            <w:tcW w:w="1060" w:type="dxa"/>
          </w:tcPr>
          <w:p w14:paraId="37B3AC95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ine session (1hr/ session)</w:t>
            </w:r>
          </w:p>
        </w:tc>
        <w:tc>
          <w:tcPr>
            <w:tcW w:w="1188" w:type="dxa"/>
          </w:tcPr>
          <w:p w14:paraId="02F0AD1F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-to-face in the family</w:t>
            </w:r>
          </w:p>
        </w:tc>
        <w:tc>
          <w:tcPr>
            <w:tcW w:w="1180" w:type="dxa"/>
          </w:tcPr>
          <w:p w14:paraId="662E29B8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rtified child life specialists (CCLS)</w:t>
            </w:r>
          </w:p>
        </w:tc>
      </w:tr>
      <w:tr w:rsidR="00547599" w:rsidRPr="00547599" w14:paraId="420A2179" w14:textId="77777777" w:rsidTr="00300B1E">
        <w:tc>
          <w:tcPr>
            <w:tcW w:w="1300" w:type="dxa"/>
          </w:tcPr>
          <w:p w14:paraId="6066F7F8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entive Counselling Project (Thastum et al., 2006)</w:t>
            </w:r>
          </w:p>
        </w:tc>
        <w:tc>
          <w:tcPr>
            <w:tcW w:w="907" w:type="dxa"/>
          </w:tcPr>
          <w:p w14:paraId="6943CEE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g et al., 2024; Strandh et al., 2023; Zhao et al., 2024</w:t>
            </w:r>
          </w:p>
        </w:tc>
        <w:tc>
          <w:tcPr>
            <w:tcW w:w="1035" w:type="dxa"/>
          </w:tcPr>
          <w:p w14:paraId="6964ECF3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5FE3043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2326697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l parents + Children + Healthy parents</w:t>
            </w:r>
          </w:p>
        </w:tc>
        <w:tc>
          <w:tcPr>
            <w:tcW w:w="1334" w:type="dxa"/>
          </w:tcPr>
          <w:p w14:paraId="13A88A6B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43D2E75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hance parenting competence, support the parents in age-appropriate communication and support the parents’ use of possible network</w:t>
            </w:r>
          </w:p>
        </w:tc>
        <w:tc>
          <w:tcPr>
            <w:tcW w:w="947" w:type="dxa"/>
          </w:tcPr>
          <w:p w14:paraId="0D01BE7D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, reflective and counselling elements</w:t>
            </w:r>
          </w:p>
        </w:tc>
        <w:tc>
          <w:tcPr>
            <w:tcW w:w="1305" w:type="dxa"/>
          </w:tcPr>
          <w:p w14:paraId="16F578A3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ey contents 1.First session (To parents) -Details: Set goals and frameworks of the sessions afterwards -Goal: Match the expectations of counselling between parents and counsellors 2. Second to Fifth session (To parents and children): -Details: Family counselling under the frameworks discussed in first session -Goal: Facilitate open communication in the family 3. Sixth session (To children): -Details: Offer 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group counselling with other children -Goal: Enhance children’s knowledge on parental cancer and active coping style</w:t>
            </w:r>
          </w:p>
        </w:tc>
        <w:tc>
          <w:tcPr>
            <w:tcW w:w="1060" w:type="dxa"/>
          </w:tcPr>
          <w:p w14:paraId="6221B3AB" w14:textId="238E9C8C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–6 sessions</w:t>
            </w:r>
            <w:r w:rsidR="00300B1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 xml:space="preserve"> period not mentioned</w:t>
            </w:r>
          </w:p>
        </w:tc>
        <w:tc>
          <w:tcPr>
            <w:tcW w:w="1188" w:type="dxa"/>
          </w:tcPr>
          <w:p w14:paraId="41F698A3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ce to face </w:t>
            </w: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the family, at community setting</w:t>
            </w:r>
          </w:p>
        </w:tc>
        <w:tc>
          <w:tcPr>
            <w:tcW w:w="1180" w:type="dxa"/>
          </w:tcPr>
          <w:p w14:paraId="2C4A862C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trained counsellors + 4 trained psychotherapists (qualification of counsellors and psychotherapists not mentioned)</w:t>
            </w:r>
          </w:p>
        </w:tc>
      </w:tr>
      <w:tr w:rsidR="00547599" w:rsidRPr="00547599" w14:paraId="5E9958CC" w14:textId="77777777" w:rsidTr="00300B1E">
        <w:tc>
          <w:tcPr>
            <w:tcW w:w="1300" w:type="dxa"/>
          </w:tcPr>
          <w:p w14:paraId="19B2F07B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‘Family Talks in Cancer Care’ Program (Bugge et al. 2008, 2009)</w:t>
            </w:r>
          </w:p>
        </w:tc>
        <w:tc>
          <w:tcPr>
            <w:tcW w:w="907" w:type="dxa"/>
          </w:tcPr>
          <w:p w14:paraId="00C06A2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is et al., 2017; Inhestern et al., 2016; Strandh et al., 2023; Zhao et al., 2024</w:t>
            </w:r>
          </w:p>
        </w:tc>
        <w:tc>
          <w:tcPr>
            <w:tcW w:w="1035" w:type="dxa"/>
          </w:tcPr>
          <w:p w14:paraId="70B4972E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Palliative stage</w:t>
            </w:r>
          </w:p>
        </w:tc>
        <w:tc>
          <w:tcPr>
            <w:tcW w:w="915" w:type="dxa"/>
          </w:tcPr>
          <w:p w14:paraId="5B18B114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5D4E2AE6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  <w:p w14:paraId="1AD0A335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  <w:p w14:paraId="5111E013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Whole family</w:t>
            </w:r>
          </w:p>
        </w:tc>
        <w:tc>
          <w:tcPr>
            <w:tcW w:w="1334" w:type="dxa"/>
          </w:tcPr>
          <w:p w14:paraId="35CE1F1B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bo and Griffith’s (1996) coping theory for children and the Allison et al.’s (2003) Family Resilience Theory</w:t>
            </w:r>
          </w:p>
        </w:tc>
        <w:tc>
          <w:tcPr>
            <w:tcW w:w="1509" w:type="dxa"/>
          </w:tcPr>
          <w:p w14:paraId="3F8C1F5B" w14:textId="77777777" w:rsidR="00D0718F" w:rsidRPr="00B51FF6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ent psychosocial problems; Promote coping; Improve communication; Improve knowledge about cancer; Help the family plan for the future</w:t>
            </w:r>
          </w:p>
        </w:tc>
        <w:tc>
          <w:tcPr>
            <w:tcW w:w="947" w:type="dxa"/>
          </w:tcPr>
          <w:p w14:paraId="7D9BCA02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 and skill-building elements</w:t>
            </w:r>
          </w:p>
        </w:tc>
        <w:tc>
          <w:tcPr>
            <w:tcW w:w="1305" w:type="dxa"/>
          </w:tcPr>
          <w:p w14:paraId="5CA1BAC4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4386DDC6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5 sessions over</w:t>
            </w:r>
          </w:p>
          <w:p w14:paraId="27F6D657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6 weeks</w:t>
            </w:r>
          </w:p>
        </w:tc>
        <w:tc>
          <w:tcPr>
            <w:tcW w:w="1188" w:type="dxa"/>
          </w:tcPr>
          <w:p w14:paraId="4389802D" w14:textId="31187E9A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-to-face with the family; Fully manuali</w:t>
            </w:r>
            <w:r w:rsidR="00300B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 child-centred</w:t>
            </w:r>
          </w:p>
          <w:p w14:paraId="0D071D83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family support groups</w:t>
            </w:r>
          </w:p>
        </w:tc>
        <w:tc>
          <w:tcPr>
            <w:tcW w:w="1180" w:type="dxa"/>
          </w:tcPr>
          <w:p w14:paraId="6503D1ED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rses, sociologist and art therapist</w:t>
            </w:r>
          </w:p>
        </w:tc>
      </w:tr>
      <w:tr w:rsidR="00547599" w:rsidRPr="006A68D0" w14:paraId="6BD311E9" w14:textId="77777777" w:rsidTr="00300B1E">
        <w:tc>
          <w:tcPr>
            <w:tcW w:w="1300" w:type="dxa"/>
          </w:tcPr>
          <w:p w14:paraId="3BF072EF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 Guidance Intervention (Christ et al., 2005)</w:t>
            </w:r>
          </w:p>
        </w:tc>
        <w:tc>
          <w:tcPr>
            <w:tcW w:w="907" w:type="dxa"/>
          </w:tcPr>
          <w:p w14:paraId="1276191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is et al., 2017; Inhestern et al., 2016</w:t>
            </w:r>
          </w:p>
        </w:tc>
        <w:tc>
          <w:tcPr>
            <w:tcW w:w="1035" w:type="dxa"/>
          </w:tcPr>
          <w:p w14:paraId="57AD27C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Terminal cancer</w:t>
            </w:r>
          </w:p>
        </w:tc>
        <w:tc>
          <w:tcPr>
            <w:tcW w:w="915" w:type="dxa"/>
          </w:tcPr>
          <w:p w14:paraId="28DCAFE7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Parent-focused</w:t>
            </w:r>
          </w:p>
          <w:p w14:paraId="3554EEE2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(healthy)</w:t>
            </w:r>
          </w:p>
        </w:tc>
        <w:tc>
          <w:tcPr>
            <w:tcW w:w="1324" w:type="dxa"/>
          </w:tcPr>
          <w:p w14:paraId="165D3643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l parent</w:t>
            </w:r>
          </w:p>
          <w:p w14:paraId="10F759DF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</w:t>
            </w:r>
          </w:p>
          <w:p w14:paraId="7C3F75F5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le family</w:t>
            </w:r>
          </w:p>
        </w:tc>
        <w:tc>
          <w:tcPr>
            <w:tcW w:w="1334" w:type="dxa"/>
          </w:tcPr>
          <w:p w14:paraId="299D2FD1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0E40297D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are the family for death, and</w:t>
            </w:r>
          </w:p>
          <w:p w14:paraId="4E845B9A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 their communication and</w:t>
            </w:r>
          </w:p>
          <w:p w14:paraId="46BB0FD1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action skills</w:t>
            </w:r>
          </w:p>
          <w:p w14:paraId="115A9BD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C197BEB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ilitate children’s adjustment</w:t>
            </w:r>
          </w:p>
          <w:p w14:paraId="58B3C707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disease /death, support the</w:t>
            </w:r>
          </w:p>
          <w:p w14:paraId="03E73D86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l parent to deal with own</w:t>
            </w:r>
          </w:p>
          <w:p w14:paraId="592FF952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ief, support continuance of</w:t>
            </w:r>
          </w:p>
          <w:p w14:paraId="207CAF1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l parent's parental functioning</w:t>
            </w:r>
          </w:p>
        </w:tc>
        <w:tc>
          <w:tcPr>
            <w:tcW w:w="947" w:type="dxa"/>
          </w:tcPr>
          <w:p w14:paraId="6A56835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13FA577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05FAFB94" w14:textId="72823440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sessions pre- and post</w:t>
            </w:r>
            <w:r w:rsidR="00300B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th,</w:t>
            </w:r>
          </w:p>
          <w:p w14:paraId="089213D7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–90 min, over</w:t>
            </w:r>
          </w:p>
          <w:p w14:paraId="670FE5F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1188" w:type="dxa"/>
          </w:tcPr>
          <w:p w14:paraId="67F6EE4E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eutic interviews in the</w:t>
            </w:r>
          </w:p>
          <w:p w14:paraId="0721068C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 environment</w:t>
            </w:r>
          </w:p>
        </w:tc>
        <w:tc>
          <w:tcPr>
            <w:tcW w:w="1180" w:type="dxa"/>
          </w:tcPr>
          <w:p w14:paraId="1904E508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4C10075B" w14:textId="77777777" w:rsidTr="00300B1E">
        <w:tc>
          <w:tcPr>
            <w:tcW w:w="1300" w:type="dxa"/>
          </w:tcPr>
          <w:p w14:paraId="1B6305B7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The Bear Essentials’ (Greening, 1992)</w:t>
            </w:r>
          </w:p>
        </w:tc>
        <w:tc>
          <w:tcPr>
            <w:tcW w:w="907" w:type="dxa"/>
          </w:tcPr>
          <w:p w14:paraId="40DF10E0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is et al., 2017; Inhestern et al., 2016</w:t>
            </w:r>
          </w:p>
        </w:tc>
        <w:tc>
          <w:tcPr>
            <w:tcW w:w="1035" w:type="dxa"/>
          </w:tcPr>
          <w:p w14:paraId="48974195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6DBBD3A8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hild-focused</w:t>
            </w:r>
          </w:p>
        </w:tc>
        <w:tc>
          <w:tcPr>
            <w:tcW w:w="1324" w:type="dxa"/>
          </w:tcPr>
          <w:p w14:paraId="59B3CEC3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  <w:p w14:paraId="620FFD0F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1334" w:type="dxa"/>
          </w:tcPr>
          <w:p w14:paraId="1A6C09B5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3DBD35C0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 understanding of children’s</w:t>
            </w:r>
          </w:p>
          <w:p w14:paraId="1EC3EE27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illness, separation,</w:t>
            </w:r>
          </w:p>
          <w:p w14:paraId="5D941B1E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nd loss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viding a supportive environment</w:t>
            </w:r>
          </w:p>
          <w:p w14:paraId="15E13CA5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parents and children to discuss</w:t>
            </w:r>
          </w:p>
          <w:p w14:paraId="7CE04B3F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cerns and develop coping</w:t>
            </w:r>
          </w:p>
          <w:p w14:paraId="43B3B0C3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egies</w:t>
            </w:r>
          </w:p>
          <w:p w14:paraId="5F9112DD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ort families in</w:t>
            </w:r>
          </w:p>
          <w:p w14:paraId="5B8D82F2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standing each other and</w:t>
            </w:r>
          </w:p>
          <w:p w14:paraId="5EE575DF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; provide supportive</w:t>
            </w:r>
          </w:p>
          <w:p w14:paraId="23E7E4CC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vironment to discuss</w:t>
            </w:r>
          </w:p>
          <w:p w14:paraId="12413875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oncerns</w:t>
            </w:r>
          </w:p>
        </w:tc>
        <w:tc>
          <w:tcPr>
            <w:tcW w:w="947" w:type="dxa"/>
          </w:tcPr>
          <w:p w14:paraId="6B1FABE1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eading,</w:t>
            </w:r>
          </w:p>
          <w:p w14:paraId="3911CC9A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ft and play; discussion group</w:t>
            </w:r>
          </w:p>
        </w:tc>
        <w:tc>
          <w:tcPr>
            <w:tcW w:w="1305" w:type="dxa"/>
          </w:tcPr>
          <w:p w14:paraId="7AE2FF24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participate in</w:t>
            </w:r>
          </w:p>
          <w:p w14:paraId="7163080E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-centred therapeutic</w:t>
            </w:r>
          </w:p>
          <w:p w14:paraId="7F38E436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tivities. </w:t>
            </w:r>
          </w:p>
          <w:p w14:paraId="4497F7CF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s participate</w:t>
            </w:r>
          </w:p>
          <w:p w14:paraId="150A9459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n a concurrent semi-structured</w:t>
            </w:r>
          </w:p>
          <w:p w14:paraId="51E9CD22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discussion group</w:t>
            </w:r>
          </w:p>
        </w:tc>
        <w:tc>
          <w:tcPr>
            <w:tcW w:w="1060" w:type="dxa"/>
          </w:tcPr>
          <w:p w14:paraId="116F710A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nthly,</w:t>
            </w:r>
          </w:p>
          <w:p w14:paraId="7B503E62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90 min sessions</w:t>
            </w:r>
          </w:p>
        </w:tc>
        <w:tc>
          <w:tcPr>
            <w:tcW w:w="1188" w:type="dxa"/>
          </w:tcPr>
          <w:p w14:paraId="507626D1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Support groups</w:t>
            </w:r>
          </w:p>
        </w:tc>
        <w:tc>
          <w:tcPr>
            <w:tcW w:w="1180" w:type="dxa"/>
          </w:tcPr>
          <w:p w14:paraId="5FBC0B72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2380BAD9" w14:textId="77777777" w:rsidTr="00300B1E">
        <w:tc>
          <w:tcPr>
            <w:tcW w:w="1300" w:type="dxa"/>
          </w:tcPr>
          <w:p w14:paraId="1DF6F9F7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‘Quest’ (Heiney &amp; Lesesne, 1996)</w:t>
            </w:r>
          </w:p>
        </w:tc>
        <w:tc>
          <w:tcPr>
            <w:tcW w:w="907" w:type="dxa"/>
          </w:tcPr>
          <w:p w14:paraId="26E02C48" w14:textId="77777777" w:rsidR="00D0718F" w:rsidRPr="00B51FF6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is et al., 2017; Inhestern et al., 2016</w:t>
            </w:r>
          </w:p>
        </w:tc>
        <w:tc>
          <w:tcPr>
            <w:tcW w:w="1035" w:type="dxa"/>
          </w:tcPr>
          <w:p w14:paraId="010F9ECD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4F4BCD61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hild-focused</w:t>
            </w:r>
          </w:p>
        </w:tc>
        <w:tc>
          <w:tcPr>
            <w:tcW w:w="1324" w:type="dxa"/>
          </w:tcPr>
          <w:p w14:paraId="2A12D0D7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  <w:p w14:paraId="2EE29BCD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1334" w:type="dxa"/>
          </w:tcPr>
          <w:p w14:paraId="467FDD31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325572D9" w14:textId="13BDA853" w:rsidR="00D0718F" w:rsidRPr="00B51FF6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facilitate positive coping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 family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unication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 knowledge about cancer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300B1E"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ize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motions/experiences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 isolation</w:t>
            </w:r>
          </w:p>
          <w:p w14:paraId="1323C4B4" w14:textId="77777777" w:rsidR="00D0718F" w:rsidRPr="00B51FF6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E3DE702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</w:tcPr>
          <w:p w14:paraId="07D42BB8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ities include, dinner, getting</w:t>
            </w:r>
          </w:p>
          <w:p w14:paraId="719DEC36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know each other game,</w:t>
            </w:r>
          </w:p>
          <w:p w14:paraId="527BC090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al discussion and</w:t>
            </w:r>
          </w:p>
          <w:p w14:paraId="70973258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tour</w:t>
            </w:r>
          </w:p>
        </w:tc>
        <w:tc>
          <w:tcPr>
            <w:tcW w:w="1305" w:type="dxa"/>
          </w:tcPr>
          <w:p w14:paraId="73735898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2B1ABE86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Biannual evening</w:t>
            </w:r>
          </w:p>
          <w:p w14:paraId="3C0BE589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program, 2 hours</w:t>
            </w:r>
          </w:p>
        </w:tc>
        <w:tc>
          <w:tcPr>
            <w:tcW w:w="1188" w:type="dxa"/>
          </w:tcPr>
          <w:p w14:paraId="2F717DDB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s participate in pre/post –</w:t>
            </w:r>
          </w:p>
          <w:p w14:paraId="2FF6002B" w14:textId="77777777" w:rsidR="00D0718F" w:rsidRPr="006F6A17" w:rsidRDefault="00D0718F" w:rsidP="00780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am interviews. Children</w:t>
            </w:r>
          </w:p>
          <w:p w14:paraId="0B7141A6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e divided into groups by age</w:t>
            </w:r>
          </w:p>
        </w:tc>
        <w:tc>
          <w:tcPr>
            <w:tcW w:w="1180" w:type="dxa"/>
          </w:tcPr>
          <w:p w14:paraId="12F0307C" w14:textId="77777777" w:rsidR="00D0718F" w:rsidRPr="006F6A17" w:rsidRDefault="00D0718F" w:rsidP="00780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1CFEE757" w14:textId="77777777" w:rsidTr="00300B1E">
        <w:tc>
          <w:tcPr>
            <w:tcW w:w="1300" w:type="dxa"/>
          </w:tcPr>
          <w:p w14:paraId="1C8CDA5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ting well together (John et al., 2013)</w:t>
            </w:r>
          </w:p>
        </w:tc>
        <w:tc>
          <w:tcPr>
            <w:tcW w:w="907" w:type="dxa"/>
          </w:tcPr>
          <w:p w14:paraId="62A12EB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is et al., 2017; Geertz et al., 2023; Inhestern et al., 2016; Strandh et al., 2023</w:t>
            </w:r>
          </w:p>
        </w:tc>
        <w:tc>
          <w:tcPr>
            <w:tcW w:w="1035" w:type="dxa"/>
          </w:tcPr>
          <w:p w14:paraId="5C893C80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Stage cancer 0-III</w:t>
            </w:r>
          </w:p>
        </w:tc>
        <w:tc>
          <w:tcPr>
            <w:tcW w:w="915" w:type="dxa"/>
          </w:tcPr>
          <w:p w14:paraId="17E2F28A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787F4B28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s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others with breast cancer)</w:t>
            </w:r>
          </w:p>
          <w:p w14:paraId="4673321F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</w:t>
            </w:r>
          </w:p>
          <w:p w14:paraId="4C569B04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–child</w:t>
            </w:r>
          </w:p>
          <w:p w14:paraId="3185B46E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ad</w:t>
            </w:r>
          </w:p>
        </w:tc>
        <w:tc>
          <w:tcPr>
            <w:tcW w:w="1334" w:type="dxa"/>
          </w:tcPr>
          <w:p w14:paraId="7167C0D7" w14:textId="0B63D16C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345DF2FD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ort the family system,</w:t>
            </w:r>
          </w:p>
          <w:p w14:paraId="133FA98E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ent at risk children from</w:t>
            </w:r>
          </w:p>
          <w:p w14:paraId="0C5877AB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ing serious emotional</w:t>
            </w:r>
          </w:p>
          <w:p w14:paraId="38F38EBF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behavioural problems</w:t>
            </w:r>
          </w:p>
        </w:tc>
        <w:tc>
          <w:tcPr>
            <w:tcW w:w="947" w:type="dxa"/>
          </w:tcPr>
          <w:p w14:paraId="72B814F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, resource oriented discussion and counselling elements</w:t>
            </w:r>
          </w:p>
        </w:tc>
        <w:tc>
          <w:tcPr>
            <w:tcW w:w="1305" w:type="dxa"/>
          </w:tcPr>
          <w:p w14:paraId="1B0A4BC9" w14:textId="77777777" w:rsidR="00300B1E" w:rsidRPr="00D04BD3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4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ource-oriented positive psychology, stress and coping research, systemic solution focused therapy, and the COSIP (Children of Somatically Ill Parents) manual</w:t>
            </w:r>
          </w:p>
        </w:tc>
        <w:tc>
          <w:tcPr>
            <w:tcW w:w="1060" w:type="dxa"/>
          </w:tcPr>
          <w:p w14:paraId="750A2D11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 xml:space="preserve">11 sessions over 3 weeks </w:t>
            </w:r>
          </w:p>
        </w:tc>
        <w:tc>
          <w:tcPr>
            <w:tcW w:w="1188" w:type="dxa"/>
          </w:tcPr>
          <w:p w14:paraId="226FD738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patient rehabilitation program</w:t>
            </w:r>
          </w:p>
          <w:p w14:paraId="37A04481" w14:textId="0F65D782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orporating fully 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ualized</w:t>
            </w:r>
          </w:p>
          <w:p w14:paraId="1A70D571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-centred group intervention,</w:t>
            </w:r>
          </w:p>
          <w:p w14:paraId="75B91BF3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care and oncological</w:t>
            </w:r>
          </w:p>
          <w:p w14:paraId="5972398E" w14:textId="77777777" w:rsidR="00300B1E" w:rsidRPr="00547599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75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habilitation for the mother</w:t>
            </w:r>
          </w:p>
        </w:tc>
        <w:tc>
          <w:tcPr>
            <w:tcW w:w="1180" w:type="dxa"/>
          </w:tcPr>
          <w:p w14:paraId="0E16D53B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03922344" w14:textId="77777777" w:rsidTr="00300B1E">
        <w:tc>
          <w:tcPr>
            <w:tcW w:w="1300" w:type="dxa"/>
          </w:tcPr>
          <w:p w14:paraId="79FDC33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he Children’s Summer Programme (Naudi, 2002)</w:t>
            </w:r>
          </w:p>
        </w:tc>
        <w:tc>
          <w:tcPr>
            <w:tcW w:w="907" w:type="dxa"/>
          </w:tcPr>
          <w:p w14:paraId="1736907D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Ellis et al., 2017</w:t>
            </w:r>
          </w:p>
        </w:tc>
        <w:tc>
          <w:tcPr>
            <w:tcW w:w="1035" w:type="dxa"/>
          </w:tcPr>
          <w:p w14:paraId="2351C2C9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Advanced cancer</w:t>
            </w:r>
          </w:p>
        </w:tc>
        <w:tc>
          <w:tcPr>
            <w:tcW w:w="915" w:type="dxa"/>
          </w:tcPr>
          <w:p w14:paraId="12AA556A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hild-focused</w:t>
            </w:r>
          </w:p>
        </w:tc>
        <w:tc>
          <w:tcPr>
            <w:tcW w:w="1324" w:type="dxa"/>
          </w:tcPr>
          <w:p w14:paraId="2B9B866C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25 children</w:t>
            </w:r>
          </w:p>
        </w:tc>
        <w:tc>
          <w:tcPr>
            <w:tcW w:w="1334" w:type="dxa"/>
          </w:tcPr>
          <w:p w14:paraId="08809895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486A3A3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vide respite to parents and to Provide children quality time in a safe environment Provide opportunities to interact with other children</w:t>
            </w:r>
          </w:p>
        </w:tc>
        <w:tc>
          <w:tcPr>
            <w:tcW w:w="947" w:type="dxa"/>
          </w:tcPr>
          <w:p w14:paraId="2E47F84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ities include picnics, boat trips, visits to theme parks, cinema or other places of interest</w:t>
            </w:r>
          </w:p>
        </w:tc>
        <w:tc>
          <w:tcPr>
            <w:tcW w:w="1305" w:type="dxa"/>
          </w:tcPr>
          <w:p w14:paraId="1A0D2473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053C030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days/week for 8 weeks from 8 am to 2 pm in summer holidays</w:t>
            </w:r>
          </w:p>
        </w:tc>
        <w:tc>
          <w:tcPr>
            <w:tcW w:w="1188" w:type="dxa"/>
          </w:tcPr>
          <w:p w14:paraId="6A4D06AC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Summer camp</w:t>
            </w:r>
          </w:p>
        </w:tc>
        <w:tc>
          <w:tcPr>
            <w:tcW w:w="1180" w:type="dxa"/>
          </w:tcPr>
          <w:p w14:paraId="2805DA3D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58E13966" w14:textId="77777777" w:rsidTr="00300B1E">
        <w:tc>
          <w:tcPr>
            <w:tcW w:w="1300" w:type="dxa"/>
          </w:tcPr>
          <w:p w14:paraId="185F97A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‘Kids Can Cope’ (Taylor-Brown et al., 1993)</w:t>
            </w:r>
          </w:p>
        </w:tc>
        <w:tc>
          <w:tcPr>
            <w:tcW w:w="907" w:type="dxa"/>
          </w:tcPr>
          <w:p w14:paraId="2649EB7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is et al., 2017; Inhestern et al., 2016</w:t>
            </w:r>
          </w:p>
        </w:tc>
        <w:tc>
          <w:tcPr>
            <w:tcW w:w="1035" w:type="dxa"/>
          </w:tcPr>
          <w:p w14:paraId="7CDAE920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752E79F7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hild-focused</w:t>
            </w:r>
          </w:p>
        </w:tc>
        <w:tc>
          <w:tcPr>
            <w:tcW w:w="1324" w:type="dxa"/>
          </w:tcPr>
          <w:p w14:paraId="1309F6FD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  <w:p w14:paraId="0054FDF0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1334" w:type="dxa"/>
          </w:tcPr>
          <w:p w14:paraId="579E923D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795D14E3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 knowledge about cancer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vide a supportive environment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children to express their feelings</w:t>
            </w:r>
          </w:p>
          <w:p w14:paraId="02F731D1" w14:textId="51093D5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experiences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ize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motions/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perience; 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hance adaptive coping skills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ide future research and program</w:t>
            </w:r>
          </w:p>
          <w:p w14:paraId="603EE163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ment</w:t>
            </w:r>
          </w:p>
        </w:tc>
        <w:tc>
          <w:tcPr>
            <w:tcW w:w="947" w:type="dxa"/>
          </w:tcPr>
          <w:p w14:paraId="6759713A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cation based and therapeutic</w:t>
            </w:r>
          </w:p>
          <w:p w14:paraId="6D599BE1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ities</w:t>
            </w:r>
          </w:p>
        </w:tc>
        <w:tc>
          <w:tcPr>
            <w:tcW w:w="1305" w:type="dxa"/>
          </w:tcPr>
          <w:p w14:paraId="21BDF077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0EBEC419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weekly sessions</w:t>
            </w:r>
          </w:p>
          <w:p w14:paraId="4775B5C5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information session for</w:t>
            </w:r>
          </w:p>
          <w:p w14:paraId="09CB135F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s</w:t>
            </w:r>
          </w:p>
        </w:tc>
        <w:tc>
          <w:tcPr>
            <w:tcW w:w="1188" w:type="dxa"/>
          </w:tcPr>
          <w:p w14:paraId="4EB2DDF5" w14:textId="77777777" w:rsidR="00300B1E" w:rsidRPr="006F6A17" w:rsidRDefault="00300B1E" w:rsidP="00300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children are divided into</w:t>
            </w:r>
          </w:p>
          <w:p w14:paraId="3EF9CD8E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s of 4–8 members</w:t>
            </w:r>
          </w:p>
        </w:tc>
        <w:tc>
          <w:tcPr>
            <w:tcW w:w="1180" w:type="dxa"/>
          </w:tcPr>
          <w:p w14:paraId="104F9A5A" w14:textId="77777777" w:rsidR="00300B1E" w:rsidRPr="006F6A17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A17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3A2EAEAB" w14:textId="77777777" w:rsidTr="00300B1E">
        <w:tc>
          <w:tcPr>
            <w:tcW w:w="1300" w:type="dxa"/>
          </w:tcPr>
          <w:p w14:paraId="5363DB9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 Matters (Werner-Lin &amp; Biank, 2009)</w:t>
            </w:r>
          </w:p>
        </w:tc>
        <w:tc>
          <w:tcPr>
            <w:tcW w:w="907" w:type="dxa"/>
          </w:tcPr>
          <w:p w14:paraId="38EB178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Ellis et al., 2017</w:t>
            </w:r>
          </w:p>
        </w:tc>
        <w:tc>
          <w:tcPr>
            <w:tcW w:w="1035" w:type="dxa"/>
          </w:tcPr>
          <w:p w14:paraId="2DF2655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4725B50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0C9DECB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s and their children (5–11 years)</w:t>
            </w:r>
          </w:p>
        </w:tc>
        <w:tc>
          <w:tcPr>
            <w:tcW w:w="1334" w:type="dxa"/>
          </w:tcPr>
          <w:p w14:paraId="218FCE6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24EEF52E" w14:textId="6A830566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ize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motions/experiences; Reshape the family system to maximize resources and build on areas of vulnerability</w:t>
            </w:r>
          </w:p>
        </w:tc>
        <w:tc>
          <w:tcPr>
            <w:tcW w:w="947" w:type="dxa"/>
          </w:tcPr>
          <w:p w14:paraId="7E40A76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onal programs, support groups, family therapy sessions, and social events</w:t>
            </w:r>
          </w:p>
        </w:tc>
        <w:tc>
          <w:tcPr>
            <w:tcW w:w="1305" w:type="dxa"/>
          </w:tcPr>
          <w:p w14:paraId="1163BF8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3AB7DAC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1188" w:type="dxa"/>
          </w:tcPr>
          <w:p w14:paraId="3A51401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0" w:type="dxa"/>
          </w:tcPr>
          <w:p w14:paraId="5A1386F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39F21AA4" w14:textId="77777777" w:rsidTr="00300B1E">
        <w:tc>
          <w:tcPr>
            <w:tcW w:w="1300" w:type="dxa"/>
          </w:tcPr>
          <w:p w14:paraId="2BEF9B4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sychoeducational Group Interventions for Families with Parental Cancer 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(Heinemann &amp; Simeit, 2017)</w:t>
            </w:r>
          </w:p>
        </w:tc>
        <w:tc>
          <w:tcPr>
            <w:tcW w:w="907" w:type="dxa"/>
          </w:tcPr>
          <w:p w14:paraId="2224E5B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eertz et al., 2023</w:t>
            </w:r>
          </w:p>
        </w:tc>
        <w:tc>
          <w:tcPr>
            <w:tcW w:w="1035" w:type="dxa"/>
          </w:tcPr>
          <w:p w14:paraId="7C8E293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74CF637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5326BEB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ies with</w:t>
            </w:r>
          </w:p>
          <w:p w14:paraId="106E61A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aged 5–14</w:t>
            </w:r>
          </w:p>
          <w:p w14:paraId="75A4CC8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a parent with</w:t>
            </w:r>
          </w:p>
          <w:p w14:paraId="4E4681B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1334" w:type="dxa"/>
          </w:tcPr>
          <w:p w14:paraId="01EA8E3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1E5E93D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47" w:type="dxa"/>
          </w:tcPr>
          <w:p w14:paraId="2D59AFD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64BB9FB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0CEA72A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weekly sessions (+3</w:t>
            </w:r>
          </w:p>
          <w:p w14:paraId="193CC48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ditional if</w:t>
            </w:r>
          </w:p>
          <w:p w14:paraId="4B4C962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cessary) each</w:t>
            </w:r>
          </w:p>
          <w:p w14:paraId="5428727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90 min</w:t>
            </w:r>
          </w:p>
        </w:tc>
        <w:tc>
          <w:tcPr>
            <w:tcW w:w="1188" w:type="dxa"/>
          </w:tcPr>
          <w:p w14:paraId="2EBB159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Group Sessions</w:t>
            </w:r>
          </w:p>
        </w:tc>
        <w:tc>
          <w:tcPr>
            <w:tcW w:w="1180" w:type="dxa"/>
          </w:tcPr>
          <w:p w14:paraId="5A38391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0AA5D563" w14:textId="77777777" w:rsidTr="00300B1E">
        <w:tc>
          <w:tcPr>
            <w:tcW w:w="1300" w:type="dxa"/>
          </w:tcPr>
          <w:p w14:paraId="17F4DAC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social Well-Being of Young People Who Participated in a Support Group Following the Loss of a Parent to Cancer (Olsson et al., 2017)</w:t>
            </w:r>
          </w:p>
        </w:tc>
        <w:tc>
          <w:tcPr>
            <w:tcW w:w="907" w:type="dxa"/>
          </w:tcPr>
          <w:p w14:paraId="2779A59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Geertz et al., 2023</w:t>
            </w:r>
          </w:p>
        </w:tc>
        <w:tc>
          <w:tcPr>
            <w:tcW w:w="1035" w:type="dxa"/>
          </w:tcPr>
          <w:p w14:paraId="00D151A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7936C41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ieving after the loss of a parent to cancer</w:t>
            </w:r>
          </w:p>
        </w:tc>
        <w:tc>
          <w:tcPr>
            <w:tcW w:w="1324" w:type="dxa"/>
          </w:tcPr>
          <w:p w14:paraId="450E992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lescent and Young Adults who had lost a</w:t>
            </w:r>
          </w:p>
          <w:p w14:paraId="5C17367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 to cancer</w:t>
            </w:r>
          </w:p>
          <w:p w14:paraId="0191CC1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months before.</w:t>
            </w:r>
          </w:p>
        </w:tc>
        <w:tc>
          <w:tcPr>
            <w:tcW w:w="1334" w:type="dxa"/>
          </w:tcPr>
          <w:p w14:paraId="514EC20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ebe and Schuts dual</w:t>
            </w:r>
          </w:p>
          <w:p w14:paraId="557576A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cess model and Hult</w:t>
            </w:r>
          </w:p>
          <w:p w14:paraId="1656E01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Waads salutogenic,</w:t>
            </w:r>
          </w:p>
          <w:p w14:paraId="1DE03F0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promoting</w:t>
            </w:r>
          </w:p>
          <w:p w14:paraId="3EDFCE5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odology</w:t>
            </w:r>
          </w:p>
        </w:tc>
        <w:tc>
          <w:tcPr>
            <w:tcW w:w="1509" w:type="dxa"/>
          </w:tcPr>
          <w:p w14:paraId="2AFC63D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47" w:type="dxa"/>
          </w:tcPr>
          <w:p w14:paraId="2F8EB60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10E8ECC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52CF57E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ekly 2 h sessions;</w:t>
            </w:r>
          </w:p>
          <w:p w14:paraId="776CA7D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: 10 weeks</w:t>
            </w:r>
          </w:p>
        </w:tc>
        <w:tc>
          <w:tcPr>
            <w:tcW w:w="1188" w:type="dxa"/>
          </w:tcPr>
          <w:p w14:paraId="1E70ACC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0" w:type="dxa"/>
          </w:tcPr>
          <w:p w14:paraId="63A1A39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rofessional group</w:t>
            </w:r>
          </w:p>
          <w:p w14:paraId="4B0E9CE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leaders</w:t>
            </w:r>
          </w:p>
        </w:tc>
      </w:tr>
      <w:tr w:rsidR="00547599" w:rsidRPr="006A68D0" w14:paraId="569E1FD2" w14:textId="77777777" w:rsidTr="00300B1E">
        <w:tc>
          <w:tcPr>
            <w:tcW w:w="1300" w:type="dxa"/>
          </w:tcPr>
          <w:p w14:paraId="16F7E26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 Grief program for young people bereaved by familial cancer (Patterson et al., 2021)</w:t>
            </w:r>
          </w:p>
        </w:tc>
        <w:tc>
          <w:tcPr>
            <w:tcW w:w="907" w:type="dxa"/>
          </w:tcPr>
          <w:p w14:paraId="3EB6309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Geertz et al., 2023</w:t>
            </w:r>
          </w:p>
        </w:tc>
        <w:tc>
          <w:tcPr>
            <w:tcW w:w="1035" w:type="dxa"/>
          </w:tcPr>
          <w:p w14:paraId="6E71CA4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1E6A921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ieving after the loss of a parent to cancer</w:t>
            </w:r>
          </w:p>
        </w:tc>
        <w:tc>
          <w:tcPr>
            <w:tcW w:w="1324" w:type="dxa"/>
          </w:tcPr>
          <w:p w14:paraId="7974278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lescent and Young Adults bereaved by</w:t>
            </w:r>
          </w:p>
          <w:p w14:paraId="781DE47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death of a</w:t>
            </w:r>
          </w:p>
          <w:p w14:paraId="2DD3D6A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 or sibling</w:t>
            </w:r>
          </w:p>
          <w:p w14:paraId="32DE512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rom cancer</w:t>
            </w:r>
          </w:p>
        </w:tc>
        <w:tc>
          <w:tcPr>
            <w:tcW w:w="1334" w:type="dxa"/>
          </w:tcPr>
          <w:p w14:paraId="15DD385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ebe and Schuts dual</w:t>
            </w:r>
          </w:p>
          <w:p w14:paraId="62C81BC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cess model, self-</w:t>
            </w:r>
          </w:p>
          <w:p w14:paraId="31DE92E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assion, continuing</w:t>
            </w:r>
          </w:p>
          <w:p w14:paraId="42B5D00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ds, constructivism</w:t>
            </w:r>
          </w:p>
          <w:p w14:paraId="53FA73E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meaning making</w:t>
            </w:r>
          </w:p>
          <w:p w14:paraId="4A3D838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roaches to grief were</w:t>
            </w:r>
          </w:p>
          <w:p w14:paraId="34EC336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d in the development</w:t>
            </w:r>
          </w:p>
          <w:p w14:paraId="647DC4D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of the program</w:t>
            </w:r>
          </w:p>
        </w:tc>
        <w:tc>
          <w:tcPr>
            <w:tcW w:w="1509" w:type="dxa"/>
          </w:tcPr>
          <w:p w14:paraId="47F49F8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p-based</w:t>
            </w:r>
          </w:p>
          <w:p w14:paraId="0E98E5D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am focused</w:t>
            </w:r>
          </w:p>
          <w:p w14:paraId="1AB572B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 meeting coping,</w:t>
            </w:r>
          </w:p>
          <w:p w14:paraId="3DFED6F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support, and</w:t>
            </w:r>
          </w:p>
          <w:p w14:paraId="748A48B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te needs of</w:t>
            </w:r>
          </w:p>
          <w:p w14:paraId="7814F6D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As bereaved by</w:t>
            </w:r>
          </w:p>
          <w:p w14:paraId="574E65E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ial cancer.</w:t>
            </w:r>
          </w:p>
        </w:tc>
        <w:tc>
          <w:tcPr>
            <w:tcW w:w="947" w:type="dxa"/>
          </w:tcPr>
          <w:p w14:paraId="75A839F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51C58E6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22F4EA0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time 3-day-camp</w:t>
            </w:r>
          </w:p>
          <w:p w14:paraId="28C3A60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6 psychosocial</w:t>
            </w:r>
          </w:p>
          <w:p w14:paraId="74C521F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ssions and</w:t>
            </w:r>
          </w:p>
          <w:p w14:paraId="49B4451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reational</w:t>
            </w:r>
          </w:p>
          <w:p w14:paraId="23CB46B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ities (e.g. water</w:t>
            </w:r>
          </w:p>
          <w:p w14:paraId="4864BFA2" w14:textId="77777777" w:rsidR="00300B1E" w:rsidRPr="003A4A44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4A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orts, group games)</w:t>
            </w:r>
          </w:p>
        </w:tc>
        <w:tc>
          <w:tcPr>
            <w:tcW w:w="1188" w:type="dxa"/>
          </w:tcPr>
          <w:p w14:paraId="5C188BE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Camp-site</w:t>
            </w:r>
          </w:p>
        </w:tc>
        <w:tc>
          <w:tcPr>
            <w:tcW w:w="1180" w:type="dxa"/>
          </w:tcPr>
          <w:p w14:paraId="34BD20B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59DF4277" w14:textId="77777777" w:rsidTr="00300B1E">
        <w:tc>
          <w:tcPr>
            <w:tcW w:w="1300" w:type="dxa"/>
          </w:tcPr>
          <w:p w14:paraId="0B378C5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 Focused Grief Therapy (Kissane et al., 2006, 2007)</w:t>
            </w:r>
          </w:p>
        </w:tc>
        <w:tc>
          <w:tcPr>
            <w:tcW w:w="907" w:type="dxa"/>
          </w:tcPr>
          <w:p w14:paraId="6D1093C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Inhestern et al., 2016</w:t>
            </w:r>
          </w:p>
        </w:tc>
        <w:tc>
          <w:tcPr>
            <w:tcW w:w="1035" w:type="dxa"/>
          </w:tcPr>
          <w:p w14:paraId="30029B9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Terminal cancer</w:t>
            </w:r>
          </w:p>
        </w:tc>
        <w:tc>
          <w:tcPr>
            <w:tcW w:w="915" w:type="dxa"/>
          </w:tcPr>
          <w:p w14:paraId="6F17458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6AD2E77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Whole family</w:t>
            </w:r>
          </w:p>
        </w:tc>
        <w:tc>
          <w:tcPr>
            <w:tcW w:w="1334" w:type="dxa"/>
          </w:tcPr>
          <w:p w14:paraId="3806ACA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731A563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timize cohesion,</w:t>
            </w:r>
          </w:p>
          <w:p w14:paraId="546A43C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unication, and handling of</w:t>
            </w:r>
          </w:p>
          <w:p w14:paraId="0BB66A4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lict, promote the sharing of</w:t>
            </w:r>
          </w:p>
          <w:p w14:paraId="701808D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ief and mutual support</w:t>
            </w:r>
          </w:p>
        </w:tc>
        <w:tc>
          <w:tcPr>
            <w:tcW w:w="947" w:type="dxa"/>
          </w:tcPr>
          <w:p w14:paraId="65184B9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7019BDB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268F329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–8</w:t>
            </w:r>
          </w:p>
          <w:p w14:paraId="5E94143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ssions before and after</w:t>
            </w:r>
          </w:p>
          <w:p w14:paraId="71D90BA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th, 90 minutes</w:t>
            </w:r>
          </w:p>
        </w:tc>
        <w:tc>
          <w:tcPr>
            <w:tcW w:w="1188" w:type="dxa"/>
          </w:tcPr>
          <w:p w14:paraId="2EA1C96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0" w:type="dxa"/>
          </w:tcPr>
          <w:p w14:paraId="0FB97C3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66810805" w14:textId="77777777" w:rsidTr="00300B1E">
        <w:tc>
          <w:tcPr>
            <w:tcW w:w="1300" w:type="dxa"/>
          </w:tcPr>
          <w:p w14:paraId="6505AC1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rt-term psychoeducational intervention (Hoke, 1997)</w:t>
            </w:r>
          </w:p>
        </w:tc>
        <w:tc>
          <w:tcPr>
            <w:tcW w:w="907" w:type="dxa"/>
          </w:tcPr>
          <w:p w14:paraId="25A6E40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Inhestern et al., 2016</w:t>
            </w:r>
          </w:p>
        </w:tc>
        <w:tc>
          <w:tcPr>
            <w:tcW w:w="1035" w:type="dxa"/>
          </w:tcPr>
          <w:p w14:paraId="0E8721A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7122210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455B3B2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Whole</w:t>
            </w:r>
          </w:p>
          <w:p w14:paraId="57F9270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1334" w:type="dxa"/>
          </w:tcPr>
          <w:p w14:paraId="0C5A110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764D08B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re concerns and talk about</w:t>
            </w:r>
          </w:p>
          <w:p w14:paraId="045380D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; increase understanding</w:t>
            </w:r>
          </w:p>
          <w:p w14:paraId="12835CD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and support within families</w:t>
            </w:r>
          </w:p>
        </w:tc>
        <w:tc>
          <w:tcPr>
            <w:tcW w:w="947" w:type="dxa"/>
          </w:tcPr>
          <w:p w14:paraId="548DE45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627EEDC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3A758A6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About 6</w:t>
            </w:r>
          </w:p>
          <w:p w14:paraId="4A4C068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sessions</w:t>
            </w:r>
          </w:p>
        </w:tc>
        <w:tc>
          <w:tcPr>
            <w:tcW w:w="1188" w:type="dxa"/>
          </w:tcPr>
          <w:p w14:paraId="61A288A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0" w:type="dxa"/>
          </w:tcPr>
          <w:p w14:paraId="33628B2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116561FE" w14:textId="77777777" w:rsidTr="00300B1E">
        <w:tc>
          <w:tcPr>
            <w:tcW w:w="1300" w:type="dxa"/>
          </w:tcPr>
          <w:p w14:paraId="7F1D922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rt-therapy program for parents (Weiß et al. 2005)</w:t>
            </w:r>
          </w:p>
        </w:tc>
        <w:tc>
          <w:tcPr>
            <w:tcW w:w="907" w:type="dxa"/>
          </w:tcPr>
          <w:p w14:paraId="2C7C3F4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Inhestern et al., 2016</w:t>
            </w:r>
          </w:p>
        </w:tc>
        <w:tc>
          <w:tcPr>
            <w:tcW w:w="1035" w:type="dxa"/>
          </w:tcPr>
          <w:p w14:paraId="359361E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721EB03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rent-focused</w:t>
            </w:r>
          </w:p>
        </w:tc>
        <w:tc>
          <w:tcPr>
            <w:tcW w:w="1324" w:type="dxa"/>
          </w:tcPr>
          <w:p w14:paraId="1E5BA9D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unger patients</w:t>
            </w:r>
          </w:p>
          <w:p w14:paraId="3D8E7D6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and without</w:t>
            </w:r>
          </w:p>
          <w:p w14:paraId="1E6EE23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– group intervention</w:t>
            </w:r>
          </w:p>
        </w:tc>
        <w:tc>
          <w:tcPr>
            <w:tcW w:w="1334" w:type="dxa"/>
          </w:tcPr>
          <w:p w14:paraId="1EEA32F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19B25B1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ating something, reassure</w:t>
            </w:r>
          </w:p>
          <w:p w14:paraId="6A5E4D8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confidence, design a book</w:t>
            </w:r>
          </w:p>
          <w:p w14:paraId="3ED07C9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support communication with</w:t>
            </w:r>
          </w:p>
          <w:p w14:paraId="5F48C38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</w:t>
            </w:r>
          </w:p>
        </w:tc>
        <w:tc>
          <w:tcPr>
            <w:tcW w:w="947" w:type="dxa"/>
          </w:tcPr>
          <w:p w14:paraId="0582435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715D97D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2E9751B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7E2703A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weekly sessions - 90</w:t>
            </w:r>
          </w:p>
          <w:p w14:paraId="39C397D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minutes</w:t>
            </w:r>
          </w:p>
        </w:tc>
        <w:tc>
          <w:tcPr>
            <w:tcW w:w="1188" w:type="dxa"/>
          </w:tcPr>
          <w:p w14:paraId="1FA44D3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Group setting</w:t>
            </w:r>
          </w:p>
        </w:tc>
        <w:tc>
          <w:tcPr>
            <w:tcW w:w="1180" w:type="dxa"/>
          </w:tcPr>
          <w:p w14:paraId="7D32654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4BCEA9AF" w14:textId="77777777" w:rsidTr="00300B1E">
        <w:tc>
          <w:tcPr>
            <w:tcW w:w="1300" w:type="dxa"/>
          </w:tcPr>
          <w:p w14:paraId="796CFC1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ng a parent and coping with cancer (Hasson-Ohayon &amp; Braun, 2011)</w:t>
            </w:r>
          </w:p>
        </w:tc>
        <w:tc>
          <w:tcPr>
            <w:tcW w:w="907" w:type="dxa"/>
          </w:tcPr>
          <w:p w14:paraId="65105F7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Inhestern et al., 2016</w:t>
            </w:r>
          </w:p>
        </w:tc>
        <w:tc>
          <w:tcPr>
            <w:tcW w:w="1035" w:type="dxa"/>
          </w:tcPr>
          <w:p w14:paraId="402A3E6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Stage cancer 0-III</w:t>
            </w:r>
          </w:p>
        </w:tc>
        <w:tc>
          <w:tcPr>
            <w:tcW w:w="915" w:type="dxa"/>
          </w:tcPr>
          <w:p w14:paraId="2FA8D2C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rent-focused</w:t>
            </w:r>
          </w:p>
          <w:p w14:paraId="7AAB029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14:paraId="0D8E728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</w:t>
            </w:r>
          </w:p>
          <w:p w14:paraId="2CCD916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undergoing</w:t>
            </w:r>
          </w:p>
          <w:p w14:paraId="65509BE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mo - </w:t>
            </w:r>
          </w:p>
        </w:tc>
        <w:tc>
          <w:tcPr>
            <w:tcW w:w="1334" w:type="dxa"/>
          </w:tcPr>
          <w:p w14:paraId="607A95B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59CE2CF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ower the patient and</w:t>
            </w:r>
          </w:p>
          <w:p w14:paraId="559F4B3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ouse in their parenting, help</w:t>
            </w:r>
          </w:p>
          <w:p w14:paraId="5B14FD6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arents to help their children</w:t>
            </w:r>
          </w:p>
          <w:p w14:paraId="4F4B423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to adjust and cope</w:t>
            </w:r>
          </w:p>
        </w:tc>
        <w:tc>
          <w:tcPr>
            <w:tcW w:w="947" w:type="dxa"/>
          </w:tcPr>
          <w:p w14:paraId="15394A3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51E03BC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226306E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4 sessions/ 1 day</w:t>
            </w:r>
          </w:p>
          <w:p w14:paraId="4C0DC20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workshop</w:t>
            </w:r>
          </w:p>
        </w:tc>
        <w:tc>
          <w:tcPr>
            <w:tcW w:w="1188" w:type="dxa"/>
          </w:tcPr>
          <w:p w14:paraId="46D9AA7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Group setting</w:t>
            </w:r>
          </w:p>
        </w:tc>
        <w:tc>
          <w:tcPr>
            <w:tcW w:w="1180" w:type="dxa"/>
          </w:tcPr>
          <w:p w14:paraId="276E415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7FF52ED0" w14:textId="77777777" w:rsidTr="00300B1E">
        <w:tc>
          <w:tcPr>
            <w:tcW w:w="1300" w:type="dxa"/>
          </w:tcPr>
          <w:p w14:paraId="5250860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kids only (Bedway &amp; Smith, 1997)</w:t>
            </w:r>
          </w:p>
        </w:tc>
        <w:tc>
          <w:tcPr>
            <w:tcW w:w="907" w:type="dxa"/>
          </w:tcPr>
          <w:p w14:paraId="763374A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Inhestern et al., 2016</w:t>
            </w:r>
          </w:p>
        </w:tc>
        <w:tc>
          <w:tcPr>
            <w:tcW w:w="1035" w:type="dxa"/>
          </w:tcPr>
          <w:p w14:paraId="2F0EA23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5F716AA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Child-focused</w:t>
            </w:r>
          </w:p>
        </w:tc>
        <w:tc>
          <w:tcPr>
            <w:tcW w:w="1324" w:type="dxa"/>
          </w:tcPr>
          <w:p w14:paraId="1D15404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  <w:p w14:paraId="534F420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(preschool-</w:t>
            </w:r>
          </w:p>
          <w:p w14:paraId="22A3D6E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adolescents)</w:t>
            </w:r>
          </w:p>
        </w:tc>
        <w:tc>
          <w:tcPr>
            <w:tcW w:w="1334" w:type="dxa"/>
          </w:tcPr>
          <w:p w14:paraId="02788B7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658B913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, support &amp; screening</w:t>
            </w:r>
          </w:p>
          <w:p w14:paraId="364E2F1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children; provide safe</w:t>
            </w:r>
          </w:p>
          <w:p w14:paraId="7072575B" w14:textId="77777777" w:rsidR="00300B1E" w:rsidRPr="00547599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75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vironment</w:t>
            </w:r>
          </w:p>
        </w:tc>
        <w:tc>
          <w:tcPr>
            <w:tcW w:w="947" w:type="dxa"/>
          </w:tcPr>
          <w:p w14:paraId="6D8E268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01682B2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144C86F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1-day workshop</w:t>
            </w:r>
          </w:p>
        </w:tc>
        <w:tc>
          <w:tcPr>
            <w:tcW w:w="1188" w:type="dxa"/>
          </w:tcPr>
          <w:p w14:paraId="56E22E4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Group setting</w:t>
            </w:r>
          </w:p>
        </w:tc>
        <w:tc>
          <w:tcPr>
            <w:tcW w:w="1180" w:type="dxa"/>
          </w:tcPr>
          <w:p w14:paraId="3E167E3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4C77ECE6" w14:textId="77777777" w:rsidTr="00300B1E">
        <w:tc>
          <w:tcPr>
            <w:tcW w:w="1300" w:type="dxa"/>
          </w:tcPr>
          <w:p w14:paraId="7C11E72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-based support group (Call, 1990)</w:t>
            </w:r>
          </w:p>
        </w:tc>
        <w:tc>
          <w:tcPr>
            <w:tcW w:w="907" w:type="dxa"/>
          </w:tcPr>
          <w:p w14:paraId="55DDE4A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Inhestern et al., 2016</w:t>
            </w:r>
          </w:p>
        </w:tc>
        <w:tc>
          <w:tcPr>
            <w:tcW w:w="1035" w:type="dxa"/>
          </w:tcPr>
          <w:p w14:paraId="3C992BD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5B339CC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Child-centred group</w:t>
            </w:r>
          </w:p>
          <w:p w14:paraId="6612C85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14:paraId="799DE04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School-aged</w:t>
            </w:r>
          </w:p>
          <w:p w14:paraId="38B279C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children 6–12 years</w:t>
            </w:r>
          </w:p>
        </w:tc>
        <w:tc>
          <w:tcPr>
            <w:tcW w:w="1334" w:type="dxa"/>
          </w:tcPr>
          <w:p w14:paraId="31F6D41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65330F1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 coping skills, create</w:t>
            </w:r>
          </w:p>
          <w:p w14:paraId="72D6703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fe environment, share</w:t>
            </w:r>
          </w:p>
          <w:p w14:paraId="279BFB2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lings, keep on with activities,</w:t>
            </w:r>
          </w:p>
          <w:p w14:paraId="25FE9C6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educate about disease</w:t>
            </w:r>
          </w:p>
        </w:tc>
        <w:tc>
          <w:tcPr>
            <w:tcW w:w="947" w:type="dxa"/>
          </w:tcPr>
          <w:p w14:paraId="33C1D1D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2D9CCD9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738836E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10 weekly sessions, 50–</w:t>
            </w:r>
          </w:p>
          <w:p w14:paraId="4BAF315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55 minutes</w:t>
            </w:r>
          </w:p>
        </w:tc>
        <w:tc>
          <w:tcPr>
            <w:tcW w:w="1188" w:type="dxa"/>
          </w:tcPr>
          <w:p w14:paraId="1B0455A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Group setting</w:t>
            </w:r>
          </w:p>
        </w:tc>
        <w:tc>
          <w:tcPr>
            <w:tcW w:w="1180" w:type="dxa"/>
          </w:tcPr>
          <w:p w14:paraId="1055F3D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19D935DD" w14:textId="77777777" w:rsidTr="00300B1E">
        <w:tc>
          <w:tcPr>
            <w:tcW w:w="1300" w:type="dxa"/>
          </w:tcPr>
          <w:p w14:paraId="2FC8081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OCA (Family online counselling for families with parental cancer) (Denzinger et al., 2019)</w:t>
            </w:r>
          </w:p>
        </w:tc>
        <w:tc>
          <w:tcPr>
            <w:tcW w:w="907" w:type="dxa"/>
          </w:tcPr>
          <w:p w14:paraId="27EA968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nowski et al., 2025; Strandh et al., 2023; Zhao et al., 2024</w:t>
            </w:r>
          </w:p>
        </w:tc>
        <w:tc>
          <w:tcPr>
            <w:tcW w:w="1035" w:type="dxa"/>
          </w:tcPr>
          <w:p w14:paraId="6D9E43E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Early stage</w:t>
            </w:r>
          </w:p>
        </w:tc>
        <w:tc>
          <w:tcPr>
            <w:tcW w:w="915" w:type="dxa"/>
          </w:tcPr>
          <w:p w14:paraId="6BA1282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208F260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Children and</w:t>
            </w:r>
          </w:p>
          <w:p w14:paraId="2EB2D91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</w:tc>
        <w:tc>
          <w:tcPr>
            <w:tcW w:w="1334" w:type="dxa"/>
          </w:tcPr>
          <w:p w14:paraId="1E3F65E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Cognitive-behavioural theory</w:t>
            </w:r>
          </w:p>
        </w:tc>
        <w:tc>
          <w:tcPr>
            <w:tcW w:w="1509" w:type="dxa"/>
          </w:tcPr>
          <w:p w14:paraId="0135364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ment of child and parental adjustment and family functioning</w:t>
            </w:r>
          </w:p>
        </w:tc>
        <w:tc>
          <w:tcPr>
            <w:tcW w:w="947" w:type="dxa"/>
          </w:tcPr>
          <w:p w14:paraId="716ED4D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 xml:space="preserve">Psycho-educative elements  </w:t>
            </w:r>
          </w:p>
          <w:p w14:paraId="43E93B8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659D078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modules based on</w:t>
            </w:r>
          </w:p>
          <w:p w14:paraId="54359D7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BT techniques to</w:t>
            </w:r>
          </w:p>
          <w:p w14:paraId="27E650D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ster adaption</w:t>
            </w:r>
          </w:p>
          <w:p w14:paraId="49B74E6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coping strategies.</w:t>
            </w:r>
          </w:p>
          <w:p w14:paraId="18485FA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s the “minimal contact” concept (autonomous  use of the</w:t>
            </w:r>
          </w:p>
          <w:p w14:paraId="2B8B2C8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am combined</w:t>
            </w:r>
          </w:p>
          <w:p w14:paraId="153888E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with regular</w:t>
            </w:r>
          </w:p>
          <w:p w14:paraId="34E9709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dback by a professional). Most of the modules</w:t>
            </w:r>
          </w:p>
          <w:p w14:paraId="7A914D2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designed</w:t>
            </w:r>
          </w:p>
          <w:p w14:paraId="334A04D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parents to</w:t>
            </w:r>
          </w:p>
          <w:p w14:paraId="39A8C27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 with their</w:t>
            </w:r>
          </w:p>
          <w:p w14:paraId="1A39FE1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unger children</w:t>
            </w:r>
          </w:p>
          <w:p w14:paraId="3DD5998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–11), though some designed for</w:t>
            </w:r>
          </w:p>
          <w:p w14:paraId="46700D2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to complete</w:t>
            </w:r>
          </w:p>
          <w:p w14:paraId="53B5C96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 their own</w:t>
            </w:r>
          </w:p>
        </w:tc>
        <w:tc>
          <w:tcPr>
            <w:tcW w:w="1060" w:type="dxa"/>
          </w:tcPr>
          <w:p w14:paraId="7FFCDA7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 modules (4 weeks each)</w:t>
            </w:r>
          </w:p>
        </w:tc>
        <w:tc>
          <w:tcPr>
            <w:tcW w:w="1188" w:type="dxa"/>
          </w:tcPr>
          <w:p w14:paraId="225539A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b‐based intervention</w:t>
            </w:r>
          </w:p>
          <w:p w14:paraId="3A92A23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am, Online individually</w:t>
            </w:r>
          </w:p>
        </w:tc>
        <w:tc>
          <w:tcPr>
            <w:tcW w:w="1180" w:type="dxa"/>
          </w:tcPr>
          <w:p w14:paraId="26655E2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sychologist</w:t>
            </w:r>
          </w:p>
        </w:tc>
      </w:tr>
      <w:tr w:rsidR="00547599" w:rsidRPr="006A68D0" w14:paraId="704D98B0" w14:textId="77777777" w:rsidTr="00300B1E">
        <w:tc>
          <w:tcPr>
            <w:tcW w:w="1300" w:type="dxa"/>
          </w:tcPr>
          <w:p w14:paraId="3CF42E4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ills Training on the Quality of Life Among the Daughters of Mothers With Breast Cancer (Khanjari et al., 2020)</w:t>
            </w:r>
          </w:p>
        </w:tc>
        <w:tc>
          <w:tcPr>
            <w:tcW w:w="907" w:type="dxa"/>
          </w:tcPr>
          <w:p w14:paraId="7E9F850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Malinowski et al., 2025</w:t>
            </w:r>
          </w:p>
        </w:tc>
        <w:tc>
          <w:tcPr>
            <w:tcW w:w="1035" w:type="dxa"/>
          </w:tcPr>
          <w:p w14:paraId="48C00CD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  <w:p w14:paraId="0AB9EBD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treatment, receiving</w:t>
            </w:r>
          </w:p>
          <w:p w14:paraId="1998D55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915" w:type="dxa"/>
          </w:tcPr>
          <w:p w14:paraId="173C723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04F5C5F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lescent daughters of ill mothers</w:t>
            </w:r>
          </w:p>
        </w:tc>
        <w:tc>
          <w:tcPr>
            <w:tcW w:w="1334" w:type="dxa"/>
          </w:tcPr>
          <w:p w14:paraId="63B8CB2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435788D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 the</w:t>
            </w:r>
          </w:p>
          <w:p w14:paraId="102A685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 skills of</w:t>
            </w:r>
          </w:p>
          <w:p w14:paraId="45F2AF1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ughters of</w:t>
            </w:r>
          </w:p>
          <w:p w14:paraId="0A3325F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mothers with</w:t>
            </w:r>
          </w:p>
          <w:p w14:paraId="6744928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breast cancer</w:t>
            </w:r>
          </w:p>
        </w:tc>
        <w:tc>
          <w:tcPr>
            <w:tcW w:w="947" w:type="dxa"/>
          </w:tcPr>
          <w:p w14:paraId="4CB6336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</w:t>
            </w:r>
          </w:p>
          <w:p w14:paraId="04DF325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included</w:t>
            </w:r>
          </w:p>
          <w:p w14:paraId="019AFC5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workshop,</w:t>
            </w:r>
          </w:p>
          <w:p w14:paraId="31D03D9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ulation and</w:t>
            </w:r>
          </w:p>
          <w:p w14:paraId="1CD6F65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low‐up program</w:t>
            </w:r>
          </w:p>
          <w:p w14:paraId="7DB42C1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ed to help</w:t>
            </w:r>
          </w:p>
          <w:p w14:paraId="040C92C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5" w:type="dxa"/>
          </w:tcPr>
          <w:p w14:paraId="7168073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3EE93C1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1 ¾ hour</w:t>
            </w:r>
          </w:p>
          <w:p w14:paraId="14B3354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ssions and the</w:t>
            </w:r>
          </w:p>
          <w:p w14:paraId="3A0F55A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th session was 2 h</w:t>
            </w:r>
          </w:p>
        </w:tc>
        <w:tc>
          <w:tcPr>
            <w:tcW w:w="1188" w:type="dxa"/>
          </w:tcPr>
          <w:p w14:paraId="7955F3B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‐person group conducted in a hospital setting</w:t>
            </w:r>
          </w:p>
        </w:tc>
        <w:tc>
          <w:tcPr>
            <w:tcW w:w="1180" w:type="dxa"/>
          </w:tcPr>
          <w:p w14:paraId="7173533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6A68D0" w14:paraId="4604976F" w14:textId="77777777" w:rsidTr="00300B1E">
        <w:tc>
          <w:tcPr>
            <w:tcW w:w="1300" w:type="dxa"/>
          </w:tcPr>
          <w:p w14:paraId="6BE77B1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ing through Arts” (HeARTS) (Ong et al., 2023)</w:t>
            </w:r>
          </w:p>
        </w:tc>
        <w:tc>
          <w:tcPr>
            <w:tcW w:w="907" w:type="dxa"/>
          </w:tcPr>
          <w:p w14:paraId="2A69210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Malinowski et al., 2025</w:t>
            </w:r>
          </w:p>
        </w:tc>
        <w:tc>
          <w:tcPr>
            <w:tcW w:w="1035" w:type="dxa"/>
          </w:tcPr>
          <w:p w14:paraId="1E23F78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ieving after the loss of a parent to cancer</w:t>
            </w:r>
          </w:p>
        </w:tc>
        <w:tc>
          <w:tcPr>
            <w:tcW w:w="915" w:type="dxa"/>
          </w:tcPr>
          <w:p w14:paraId="64DB0F6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 xml:space="preserve">Child-centred </w:t>
            </w:r>
          </w:p>
          <w:p w14:paraId="42EA4F0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14:paraId="31E5FE3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eaved children whose parent had died from cancer within the previous 2 years</w:t>
            </w:r>
          </w:p>
          <w:p w14:paraId="5F56021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34" w:type="dxa"/>
          </w:tcPr>
          <w:p w14:paraId="019BB14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4CEBF69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ilitate the</w:t>
            </w:r>
          </w:p>
          <w:p w14:paraId="135FA88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ression of feelings</w:t>
            </w:r>
          </w:p>
          <w:p w14:paraId="57D0B4F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ociated</w:t>
            </w:r>
          </w:p>
          <w:p w14:paraId="7CBAEF2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grief and to</w:t>
            </w:r>
          </w:p>
          <w:p w14:paraId="2A755DF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orialize the</w:t>
            </w:r>
          </w:p>
          <w:p w14:paraId="73A2D2E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deceased parent</w:t>
            </w:r>
          </w:p>
        </w:tc>
        <w:tc>
          <w:tcPr>
            <w:tcW w:w="947" w:type="dxa"/>
          </w:tcPr>
          <w:p w14:paraId="4882B42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 activities to help facilitate the expression of feelings associated with grief and to memorialize the deceased parent</w:t>
            </w:r>
          </w:p>
        </w:tc>
        <w:tc>
          <w:tcPr>
            <w:tcW w:w="1305" w:type="dxa"/>
          </w:tcPr>
          <w:p w14:paraId="5945FEE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6D51C43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 xml:space="preserve">3‐day </w:t>
            </w:r>
          </w:p>
        </w:tc>
        <w:tc>
          <w:tcPr>
            <w:tcW w:w="1188" w:type="dxa"/>
          </w:tcPr>
          <w:p w14:paraId="74E1E81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In‐person</w:t>
            </w:r>
          </w:p>
          <w:p w14:paraId="1992BB4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180" w:type="dxa"/>
          </w:tcPr>
          <w:p w14:paraId="2D26D6A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Art therapist</w:t>
            </w:r>
          </w:p>
        </w:tc>
      </w:tr>
      <w:tr w:rsidR="00547599" w:rsidRPr="000A3710" w14:paraId="7CE6E3DF" w14:textId="77777777" w:rsidTr="00300B1E">
        <w:tc>
          <w:tcPr>
            <w:tcW w:w="1300" w:type="dxa"/>
          </w:tcPr>
          <w:p w14:paraId="393258F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Unnamed intervention (Davis Kirsch et al., 2003)</w:t>
            </w:r>
          </w:p>
        </w:tc>
        <w:tc>
          <w:tcPr>
            <w:tcW w:w="907" w:type="dxa"/>
          </w:tcPr>
          <w:p w14:paraId="5B8BB4D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Strandh et al., 2023</w:t>
            </w:r>
          </w:p>
        </w:tc>
        <w:tc>
          <w:tcPr>
            <w:tcW w:w="1035" w:type="dxa"/>
          </w:tcPr>
          <w:p w14:paraId="19A4EC3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  <w:p w14:paraId="6707444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treatment, receiving</w:t>
            </w:r>
          </w:p>
          <w:p w14:paraId="1CD38ED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915" w:type="dxa"/>
          </w:tcPr>
          <w:p w14:paraId="7B1BC4A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7353AF0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Mother and child</w:t>
            </w:r>
          </w:p>
          <w:p w14:paraId="6C6F801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14:paraId="0C9170E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developmental–contextual</w:t>
            </w:r>
          </w:p>
          <w:p w14:paraId="42A6496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 of parenting, coping</w:t>
            </w:r>
          </w:p>
          <w:p w14:paraId="005BDB2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ory, and social cognitive</w:t>
            </w:r>
          </w:p>
          <w:p w14:paraId="5EF41B7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ory</w:t>
            </w:r>
          </w:p>
        </w:tc>
        <w:tc>
          <w:tcPr>
            <w:tcW w:w="1509" w:type="dxa"/>
          </w:tcPr>
          <w:p w14:paraId="55CFC24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hance the</w:t>
            </w:r>
          </w:p>
          <w:p w14:paraId="1E5D490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action between</w:t>
            </w:r>
          </w:p>
          <w:p w14:paraId="7BC6871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her and child</w:t>
            </w:r>
          </w:p>
          <w:p w14:paraId="0A38CA5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during the cancer</w:t>
            </w:r>
          </w:p>
          <w:p w14:paraId="3FB6DE0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947" w:type="dxa"/>
          </w:tcPr>
          <w:p w14:paraId="65712A8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417A6C4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 elements</w:t>
            </w:r>
          </w:p>
          <w:p w14:paraId="10984F0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homework assignments</w:t>
            </w:r>
          </w:p>
        </w:tc>
        <w:tc>
          <w:tcPr>
            <w:tcW w:w="1060" w:type="dxa"/>
          </w:tcPr>
          <w:p w14:paraId="3E1BE58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8" w:type="dxa"/>
          </w:tcPr>
          <w:p w14:paraId="4F424CA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-to-face with the family</w:t>
            </w:r>
          </w:p>
        </w:tc>
        <w:tc>
          <w:tcPr>
            <w:tcW w:w="1180" w:type="dxa"/>
          </w:tcPr>
          <w:p w14:paraId="3D839B3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0A3710" w14:paraId="2713D06B" w14:textId="77777777" w:rsidTr="00300B1E">
        <w:tc>
          <w:tcPr>
            <w:tcW w:w="1300" w:type="dxa"/>
          </w:tcPr>
          <w:p w14:paraId="40C0E01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-SCOUT (Dohmen et al., 2021)</w:t>
            </w:r>
          </w:p>
        </w:tc>
        <w:tc>
          <w:tcPr>
            <w:tcW w:w="907" w:type="dxa"/>
          </w:tcPr>
          <w:p w14:paraId="4262AD5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Strandh et al., 2023</w:t>
            </w:r>
          </w:p>
        </w:tc>
        <w:tc>
          <w:tcPr>
            <w:tcW w:w="1035" w:type="dxa"/>
          </w:tcPr>
          <w:p w14:paraId="5EA10FF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63EF42E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6CE5E07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ies with minors suffering from parental cancer</w:t>
            </w:r>
          </w:p>
        </w:tc>
        <w:tc>
          <w:tcPr>
            <w:tcW w:w="1334" w:type="dxa"/>
          </w:tcPr>
          <w:p w14:paraId="49E14BE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COSIP (Children of</w:t>
            </w:r>
          </w:p>
          <w:p w14:paraId="632A0E4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atically Ill Parents) manual</w:t>
            </w:r>
          </w:p>
        </w:tc>
        <w:tc>
          <w:tcPr>
            <w:tcW w:w="1509" w:type="dxa"/>
          </w:tcPr>
          <w:p w14:paraId="5F726B1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vide support</w:t>
            </w:r>
          </w:p>
          <w:p w14:paraId="4383657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families with</w:t>
            </w:r>
          </w:p>
          <w:p w14:paraId="22D94A3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s suffering</w:t>
            </w:r>
          </w:p>
          <w:p w14:paraId="0501301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rom parental cancer</w:t>
            </w:r>
          </w:p>
        </w:tc>
        <w:tc>
          <w:tcPr>
            <w:tcW w:w="947" w:type="dxa"/>
          </w:tcPr>
          <w:p w14:paraId="199DE15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nselling session, support</w:t>
            </w:r>
          </w:p>
          <w:p w14:paraId="58DA359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idance, coordination of care</w:t>
            </w:r>
          </w:p>
          <w:p w14:paraId="4646FF8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discussion elements over</w:t>
            </w:r>
          </w:p>
          <w:p w14:paraId="2CC4D84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entire course of disease</w:t>
            </w:r>
          </w:p>
        </w:tc>
        <w:tc>
          <w:tcPr>
            <w:tcW w:w="1305" w:type="dxa"/>
          </w:tcPr>
          <w:p w14:paraId="16AAACA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2CAF7D9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8" w:type="dxa"/>
          </w:tcPr>
          <w:p w14:paraId="637185F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-to-face and via</w:t>
            </w:r>
          </w:p>
          <w:p w14:paraId="152CF72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lephone with the family</w:t>
            </w:r>
          </w:p>
        </w:tc>
        <w:tc>
          <w:tcPr>
            <w:tcW w:w="1180" w:type="dxa"/>
          </w:tcPr>
          <w:p w14:paraId="7911486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Social workers and nurses</w:t>
            </w:r>
          </w:p>
        </w:tc>
      </w:tr>
      <w:tr w:rsidR="00547599" w:rsidRPr="000A3710" w14:paraId="0055525D" w14:textId="77777777" w:rsidTr="00300B1E">
        <w:tc>
          <w:tcPr>
            <w:tcW w:w="1300" w:type="dxa"/>
          </w:tcPr>
          <w:p w14:paraId="3E2F5E7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short-time counselling intervention (Erhbar et al., 2022)</w:t>
            </w:r>
          </w:p>
        </w:tc>
        <w:tc>
          <w:tcPr>
            <w:tcW w:w="907" w:type="dxa"/>
          </w:tcPr>
          <w:p w14:paraId="3A4864B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ndh et al., 2023; Zhao et al., 2024</w:t>
            </w:r>
          </w:p>
        </w:tc>
        <w:tc>
          <w:tcPr>
            <w:tcW w:w="1035" w:type="dxa"/>
          </w:tcPr>
          <w:p w14:paraId="064C4D4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383E126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amily-focused</w:t>
            </w:r>
          </w:p>
        </w:tc>
        <w:tc>
          <w:tcPr>
            <w:tcW w:w="1324" w:type="dxa"/>
          </w:tcPr>
          <w:p w14:paraId="405509A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and parents affected by parental cancer</w:t>
            </w:r>
          </w:p>
        </w:tc>
        <w:tc>
          <w:tcPr>
            <w:tcW w:w="1334" w:type="dxa"/>
          </w:tcPr>
          <w:p w14:paraId="19603EC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COSIP (Children of Somatically Ill Parents) manual</w:t>
            </w:r>
          </w:p>
        </w:tc>
        <w:tc>
          <w:tcPr>
            <w:tcW w:w="1509" w:type="dxa"/>
          </w:tcPr>
          <w:p w14:paraId="1C54725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hance adjustment in children and parents affected by parental cancer by fostering open communication, family cohesion, affective involvement, and adaptive coping</w:t>
            </w:r>
          </w:p>
        </w:tc>
        <w:tc>
          <w:tcPr>
            <w:tcW w:w="947" w:type="dxa"/>
          </w:tcPr>
          <w:p w14:paraId="6EB25F1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4BF71B7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luation of the family situation, psycho-education, emotion regulation and assignments in six sessions over six weeks</w:t>
            </w:r>
          </w:p>
        </w:tc>
        <w:tc>
          <w:tcPr>
            <w:tcW w:w="1060" w:type="dxa"/>
          </w:tcPr>
          <w:p w14:paraId="61E5BF4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8" w:type="dxa"/>
          </w:tcPr>
          <w:p w14:paraId="45E719B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0" w:type="dxa"/>
          </w:tcPr>
          <w:p w14:paraId="4DD1AFE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0A3710" w14:paraId="584B81E3" w14:textId="77777777" w:rsidTr="00300B1E">
        <w:tc>
          <w:tcPr>
            <w:tcW w:w="1300" w:type="dxa"/>
          </w:tcPr>
          <w:p w14:paraId="6445646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brief, cost-effective family-focused intervention (Fife et al., 2017)</w:t>
            </w:r>
          </w:p>
        </w:tc>
        <w:tc>
          <w:tcPr>
            <w:tcW w:w="907" w:type="dxa"/>
          </w:tcPr>
          <w:p w14:paraId="552A444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Strandh et al., 2023</w:t>
            </w:r>
          </w:p>
        </w:tc>
        <w:tc>
          <w:tcPr>
            <w:tcW w:w="1035" w:type="dxa"/>
          </w:tcPr>
          <w:p w14:paraId="518A0CC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  <w:p w14:paraId="3818A52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915" w:type="dxa"/>
          </w:tcPr>
          <w:p w14:paraId="24849CD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amily-</w:t>
            </w:r>
          </w:p>
          <w:p w14:paraId="0E82A00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focused intervention</w:t>
            </w:r>
          </w:p>
        </w:tc>
        <w:tc>
          <w:tcPr>
            <w:tcW w:w="1324" w:type="dxa"/>
          </w:tcPr>
          <w:p w14:paraId="4441186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ies with</w:t>
            </w:r>
          </w:p>
          <w:p w14:paraId="10524A0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parent with</w:t>
            </w:r>
          </w:p>
          <w:p w14:paraId="3FEE351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cer</w:t>
            </w:r>
          </w:p>
          <w:p w14:paraId="3076E78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</w:tcPr>
          <w:p w14:paraId="5C9D06C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09" w:type="dxa"/>
          </w:tcPr>
          <w:p w14:paraId="0F19C6E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 emotional</w:t>
            </w:r>
          </w:p>
          <w:p w14:paraId="6AEF5D4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ress, facilitate</w:t>
            </w:r>
          </w:p>
          <w:p w14:paraId="7BD99DA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ortive</w:t>
            </w:r>
          </w:p>
          <w:p w14:paraId="66828A2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ctioning within</w:t>
            </w:r>
          </w:p>
          <w:p w14:paraId="38FADCB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family and</w:t>
            </w:r>
          </w:p>
          <w:p w14:paraId="0AF1936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mote adaptive</w:t>
            </w:r>
          </w:p>
          <w:p w14:paraId="70B077C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</w:t>
            </w:r>
          </w:p>
        </w:tc>
        <w:tc>
          <w:tcPr>
            <w:tcW w:w="947" w:type="dxa"/>
          </w:tcPr>
          <w:p w14:paraId="3CEF472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4289C92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sychoeducation and</w:t>
            </w:r>
          </w:p>
          <w:p w14:paraId="3AF6040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 xml:space="preserve">counselling. </w:t>
            </w:r>
          </w:p>
          <w:p w14:paraId="0B046E5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</w:tcPr>
          <w:p w14:paraId="440A8AA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wo sessions for</w:t>
            </w:r>
          </w:p>
          <w:p w14:paraId="6375EA3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atient and caregiver and</w:t>
            </w:r>
          </w:p>
          <w:p w14:paraId="3DA7B0C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session for the caregiver</w:t>
            </w:r>
          </w:p>
          <w:p w14:paraId="65367A5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over the time period from</w:t>
            </w:r>
          </w:p>
          <w:p w14:paraId="76015671" w14:textId="3F730F3E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fore hospitali</w:t>
            </w:r>
            <w:r w:rsidR="00BF74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</w:t>
            </w: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on through</w:t>
            </w:r>
          </w:p>
          <w:p w14:paraId="2C5E154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months post discharge</w:t>
            </w:r>
          </w:p>
        </w:tc>
        <w:tc>
          <w:tcPr>
            <w:tcW w:w="1188" w:type="dxa"/>
          </w:tcPr>
          <w:p w14:paraId="306311B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ace-to-face and via</w:t>
            </w:r>
          </w:p>
          <w:p w14:paraId="63AC94C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lephone individually</w:t>
            </w:r>
          </w:p>
        </w:tc>
        <w:tc>
          <w:tcPr>
            <w:tcW w:w="1180" w:type="dxa"/>
          </w:tcPr>
          <w:p w14:paraId="6ED40ED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0A3710" w14:paraId="2049195E" w14:textId="77777777" w:rsidTr="00300B1E">
        <w:tc>
          <w:tcPr>
            <w:tcW w:w="1300" w:type="dxa"/>
          </w:tcPr>
          <w:p w14:paraId="63C2CB7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ng a Parent and Coping with Cancer (PCWC) (Hasson-Ohayon &amp; Braun, 2011)</w:t>
            </w:r>
          </w:p>
        </w:tc>
        <w:tc>
          <w:tcPr>
            <w:tcW w:w="907" w:type="dxa"/>
          </w:tcPr>
          <w:p w14:paraId="4305551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ndh et al., 2023; Zhao et al., 2024</w:t>
            </w:r>
          </w:p>
        </w:tc>
        <w:tc>
          <w:tcPr>
            <w:tcW w:w="1035" w:type="dxa"/>
          </w:tcPr>
          <w:p w14:paraId="3E9D8B8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3CFD7FE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rent-focused</w:t>
            </w:r>
          </w:p>
        </w:tc>
        <w:tc>
          <w:tcPr>
            <w:tcW w:w="1324" w:type="dxa"/>
          </w:tcPr>
          <w:p w14:paraId="6421531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tients and spouses</w:t>
            </w:r>
          </w:p>
        </w:tc>
        <w:tc>
          <w:tcPr>
            <w:tcW w:w="1334" w:type="dxa"/>
          </w:tcPr>
          <w:p w14:paraId="6D7D180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09" w:type="dxa"/>
          </w:tcPr>
          <w:p w14:paraId="730ED43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ower the patients and spouses in their parenting role, and to help the parents help their children to adjust and cope</w:t>
            </w:r>
          </w:p>
        </w:tc>
        <w:tc>
          <w:tcPr>
            <w:tcW w:w="947" w:type="dxa"/>
          </w:tcPr>
          <w:p w14:paraId="1AF0844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180F24C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 and discussion elements in 4 modules.</w:t>
            </w:r>
          </w:p>
        </w:tc>
        <w:tc>
          <w:tcPr>
            <w:tcW w:w="1060" w:type="dxa"/>
          </w:tcPr>
          <w:p w14:paraId="1801EA3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8" w:type="dxa"/>
          </w:tcPr>
          <w:p w14:paraId="1C82FB4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-to-face in groups</w:t>
            </w:r>
          </w:p>
        </w:tc>
        <w:tc>
          <w:tcPr>
            <w:tcW w:w="1180" w:type="dxa"/>
          </w:tcPr>
          <w:p w14:paraId="67ED93B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0A3710" w14:paraId="3FAA7709" w14:textId="77777777" w:rsidTr="00300B1E">
        <w:tc>
          <w:tcPr>
            <w:tcW w:w="1300" w:type="dxa"/>
          </w:tcPr>
          <w:p w14:paraId="2F5EF9F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tion booklet (Melchiors et al., 2022)</w:t>
            </w:r>
          </w:p>
        </w:tc>
        <w:tc>
          <w:tcPr>
            <w:tcW w:w="907" w:type="dxa"/>
          </w:tcPr>
          <w:p w14:paraId="69A8A29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ndh et al., 2023; Zhao et al., 2024</w:t>
            </w:r>
          </w:p>
        </w:tc>
        <w:tc>
          <w:tcPr>
            <w:tcW w:w="1035" w:type="dxa"/>
          </w:tcPr>
          <w:p w14:paraId="0572729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12A2EEB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rent-focused</w:t>
            </w:r>
          </w:p>
        </w:tc>
        <w:tc>
          <w:tcPr>
            <w:tcW w:w="1324" w:type="dxa"/>
          </w:tcPr>
          <w:p w14:paraId="0FAD810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</w:tc>
        <w:tc>
          <w:tcPr>
            <w:tcW w:w="1334" w:type="dxa"/>
          </w:tcPr>
          <w:p w14:paraId="0E3AF3F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09" w:type="dxa"/>
          </w:tcPr>
          <w:p w14:paraId="06AEBE4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dress a lack of information on age-specific communication and developmental aspects of children and an overview of local support offers for affected families</w:t>
            </w:r>
          </w:p>
        </w:tc>
        <w:tc>
          <w:tcPr>
            <w:tcW w:w="947" w:type="dxa"/>
          </w:tcPr>
          <w:p w14:paraId="78C55D7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469F6B4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sycho-education</w:t>
            </w:r>
          </w:p>
        </w:tc>
        <w:tc>
          <w:tcPr>
            <w:tcW w:w="1060" w:type="dxa"/>
          </w:tcPr>
          <w:p w14:paraId="6CE2925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8" w:type="dxa"/>
          </w:tcPr>
          <w:p w14:paraId="4B1461B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Text-based: booklet</w:t>
            </w:r>
          </w:p>
        </w:tc>
        <w:tc>
          <w:tcPr>
            <w:tcW w:w="1180" w:type="dxa"/>
          </w:tcPr>
          <w:p w14:paraId="67F5116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0A3710" w14:paraId="74041242" w14:textId="77777777" w:rsidTr="00300B1E">
        <w:tc>
          <w:tcPr>
            <w:tcW w:w="1300" w:type="dxa"/>
          </w:tcPr>
          <w:p w14:paraId="09A5787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ies Addressing Cancer Together (FACT) (Park et al., 2022)</w:t>
            </w:r>
          </w:p>
        </w:tc>
        <w:tc>
          <w:tcPr>
            <w:tcW w:w="907" w:type="dxa"/>
          </w:tcPr>
          <w:p w14:paraId="2C0AA80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ndh et al., 2023; Zhao et al., 2024</w:t>
            </w:r>
          </w:p>
        </w:tc>
        <w:tc>
          <w:tcPr>
            <w:tcW w:w="1035" w:type="dxa"/>
          </w:tcPr>
          <w:p w14:paraId="2FDBC1C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1CA57E2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rent-focused</w:t>
            </w:r>
          </w:p>
        </w:tc>
        <w:tc>
          <w:tcPr>
            <w:tcW w:w="1324" w:type="dxa"/>
          </w:tcPr>
          <w:p w14:paraId="13E4907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</w:tc>
        <w:tc>
          <w:tcPr>
            <w:tcW w:w="1334" w:type="dxa"/>
          </w:tcPr>
          <w:p w14:paraId="4287860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ealth Disclosure Decision-Making Model and Social Cognitive Theory</w:t>
            </w:r>
          </w:p>
        </w:tc>
        <w:tc>
          <w:tcPr>
            <w:tcW w:w="1509" w:type="dxa"/>
          </w:tcPr>
          <w:p w14:paraId="642D1E4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address the communication needs of parents with cancer</w:t>
            </w:r>
          </w:p>
        </w:tc>
        <w:tc>
          <w:tcPr>
            <w:tcW w:w="947" w:type="dxa"/>
          </w:tcPr>
          <w:p w14:paraId="31F0111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61CC842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on and skill-building elements in 5 modules.</w:t>
            </w:r>
          </w:p>
        </w:tc>
        <w:tc>
          <w:tcPr>
            <w:tcW w:w="1060" w:type="dxa"/>
          </w:tcPr>
          <w:p w14:paraId="7DF5F1F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8" w:type="dxa"/>
          </w:tcPr>
          <w:p w14:paraId="5F50032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Online individually</w:t>
            </w:r>
          </w:p>
        </w:tc>
        <w:tc>
          <w:tcPr>
            <w:tcW w:w="1180" w:type="dxa"/>
          </w:tcPr>
          <w:p w14:paraId="1B96674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0A3710" w14:paraId="28726851" w14:textId="77777777" w:rsidTr="00300B1E">
        <w:tc>
          <w:tcPr>
            <w:tcW w:w="1300" w:type="dxa"/>
          </w:tcPr>
          <w:p w14:paraId="5B3D728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hancing Parenting in Cancer (EPIC) (Stafford et al., 2017, 2021)</w:t>
            </w:r>
          </w:p>
        </w:tc>
        <w:tc>
          <w:tcPr>
            <w:tcW w:w="907" w:type="dxa"/>
          </w:tcPr>
          <w:p w14:paraId="5F5F64F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ndh et al., 2023; Zhao et al., 2024</w:t>
            </w:r>
          </w:p>
        </w:tc>
        <w:tc>
          <w:tcPr>
            <w:tcW w:w="1035" w:type="dxa"/>
          </w:tcPr>
          <w:p w14:paraId="69B0E28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41EEE82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rent-focused</w:t>
            </w:r>
          </w:p>
        </w:tc>
        <w:tc>
          <w:tcPr>
            <w:tcW w:w="1324" w:type="dxa"/>
          </w:tcPr>
          <w:p w14:paraId="054CDFD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</w:tc>
        <w:tc>
          <w:tcPr>
            <w:tcW w:w="1334" w:type="dxa"/>
          </w:tcPr>
          <w:p w14:paraId="7134BD8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achment and social cognitive theory</w:t>
            </w:r>
          </w:p>
        </w:tc>
        <w:tc>
          <w:tcPr>
            <w:tcW w:w="1509" w:type="dxa"/>
          </w:tcPr>
          <w:p w14:paraId="0F57F69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 parenting efficacy and promote family communication, thereby decreasing parental stress and psychological morbidity</w:t>
            </w:r>
          </w:p>
        </w:tc>
        <w:tc>
          <w:tcPr>
            <w:tcW w:w="947" w:type="dxa"/>
          </w:tcPr>
          <w:p w14:paraId="3C9C56E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54BD9C8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-educative and reflective elements</w:t>
            </w:r>
          </w:p>
        </w:tc>
        <w:tc>
          <w:tcPr>
            <w:tcW w:w="1060" w:type="dxa"/>
          </w:tcPr>
          <w:p w14:paraId="092BAA8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8" w:type="dxa"/>
          </w:tcPr>
          <w:p w14:paraId="6B391C8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0" w:type="dxa"/>
          </w:tcPr>
          <w:p w14:paraId="09088F69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0A3710" w14:paraId="5B0A2870" w14:textId="77777777" w:rsidTr="00300B1E">
        <w:tc>
          <w:tcPr>
            <w:tcW w:w="1300" w:type="dxa"/>
          </w:tcPr>
          <w:p w14:paraId="4818B59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 brochure (Turner et al., 2007)</w:t>
            </w:r>
          </w:p>
        </w:tc>
        <w:tc>
          <w:tcPr>
            <w:tcW w:w="907" w:type="dxa"/>
          </w:tcPr>
          <w:p w14:paraId="76FBCE6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Strandh et al., 2023</w:t>
            </w:r>
          </w:p>
        </w:tc>
        <w:tc>
          <w:tcPr>
            <w:tcW w:w="1035" w:type="dxa"/>
          </w:tcPr>
          <w:p w14:paraId="352A301E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Advanced cancer</w:t>
            </w:r>
          </w:p>
        </w:tc>
        <w:tc>
          <w:tcPr>
            <w:tcW w:w="915" w:type="dxa"/>
          </w:tcPr>
          <w:p w14:paraId="2E84BB8D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rent-focused</w:t>
            </w:r>
          </w:p>
        </w:tc>
        <w:tc>
          <w:tcPr>
            <w:tcW w:w="1324" w:type="dxa"/>
          </w:tcPr>
          <w:p w14:paraId="351BE31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hers with</w:t>
            </w:r>
          </w:p>
          <w:p w14:paraId="09E3E58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vanced breast</w:t>
            </w:r>
          </w:p>
          <w:p w14:paraId="06E8AB9C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1334" w:type="dxa"/>
          </w:tcPr>
          <w:p w14:paraId="270C2B0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</w:tcPr>
          <w:p w14:paraId="18DC987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courage parents</w:t>
            </w:r>
          </w:p>
          <w:p w14:paraId="61D1178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feel more</w:t>
            </w:r>
          </w:p>
          <w:p w14:paraId="2D80157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dent talking</w:t>
            </w:r>
          </w:p>
          <w:p w14:paraId="25C37EDF" w14:textId="77777777" w:rsidR="00300B1E" w:rsidRPr="007D0ACA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0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out cancer with</w:t>
            </w:r>
          </w:p>
          <w:p w14:paraId="57E6FD4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ir children, give</w:t>
            </w:r>
          </w:p>
          <w:p w14:paraId="538FD64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ggestions about</w:t>
            </w:r>
          </w:p>
          <w:p w14:paraId="501C25D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 strategies,</w:t>
            </w:r>
          </w:p>
          <w:p w14:paraId="62E40D28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to give guidance</w:t>
            </w:r>
          </w:p>
          <w:p w14:paraId="61D99AE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out available</w:t>
            </w:r>
          </w:p>
          <w:p w14:paraId="7417CAC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resources</w:t>
            </w:r>
          </w:p>
        </w:tc>
        <w:tc>
          <w:tcPr>
            <w:tcW w:w="947" w:type="dxa"/>
          </w:tcPr>
          <w:p w14:paraId="4FCA5B9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2128143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tion on how to talk</w:t>
            </w:r>
          </w:p>
          <w:p w14:paraId="199C0E1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children in the format och</w:t>
            </w:r>
          </w:p>
          <w:p w14:paraId="12D67F1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questions and answers</w:t>
            </w:r>
          </w:p>
        </w:tc>
        <w:tc>
          <w:tcPr>
            <w:tcW w:w="1060" w:type="dxa"/>
          </w:tcPr>
          <w:p w14:paraId="49D5BE2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8" w:type="dxa"/>
          </w:tcPr>
          <w:p w14:paraId="27EC346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Text-based: brochure</w:t>
            </w:r>
          </w:p>
        </w:tc>
        <w:tc>
          <w:tcPr>
            <w:tcW w:w="1180" w:type="dxa"/>
          </w:tcPr>
          <w:p w14:paraId="2BA4597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0A3710" w14:paraId="04383B47" w14:textId="77777777" w:rsidTr="00300B1E">
        <w:tc>
          <w:tcPr>
            <w:tcW w:w="1300" w:type="dxa"/>
          </w:tcPr>
          <w:p w14:paraId="2FBE3F9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Fuelbox “Young Next of Kin” (FYNK) (Hauken &amp; Farbrot, 2022)</w:t>
            </w:r>
          </w:p>
        </w:tc>
        <w:tc>
          <w:tcPr>
            <w:tcW w:w="907" w:type="dxa"/>
          </w:tcPr>
          <w:p w14:paraId="309A0A6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Zhao et al., 2024</w:t>
            </w:r>
          </w:p>
        </w:tc>
        <w:tc>
          <w:tcPr>
            <w:tcW w:w="1035" w:type="dxa"/>
          </w:tcPr>
          <w:p w14:paraId="208CD72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</w:tcPr>
          <w:p w14:paraId="56269137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24" w:type="dxa"/>
          </w:tcPr>
          <w:p w14:paraId="209DBE9A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 xml:space="preserve">Adolescents, parents and professionals </w:t>
            </w:r>
          </w:p>
        </w:tc>
        <w:tc>
          <w:tcPr>
            <w:tcW w:w="1334" w:type="dxa"/>
          </w:tcPr>
          <w:p w14:paraId="5EA5E8B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rent-focused</w:t>
            </w:r>
          </w:p>
        </w:tc>
        <w:tc>
          <w:tcPr>
            <w:tcW w:w="1509" w:type="dxa"/>
          </w:tcPr>
          <w:p w14:paraId="1DDCCAD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47" w:type="dxa"/>
          </w:tcPr>
          <w:p w14:paraId="3A5E22D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</w:tcPr>
          <w:p w14:paraId="486CA88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</w:tcPr>
          <w:p w14:paraId="0B89B230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8" w:type="dxa"/>
          </w:tcPr>
          <w:p w14:paraId="3C8593E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180" w:type="dxa"/>
          </w:tcPr>
          <w:p w14:paraId="6B891003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547599" w:rsidRPr="000A3710" w14:paraId="1C2EED25" w14:textId="77777777" w:rsidTr="00300B1E">
        <w:tc>
          <w:tcPr>
            <w:tcW w:w="1300" w:type="dxa"/>
            <w:tcBorders>
              <w:bottom w:val="single" w:sz="8" w:space="0" w:color="auto"/>
            </w:tcBorders>
          </w:tcPr>
          <w:p w14:paraId="7C46D3C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 group: an information booklet (Lienard et al., 2022)</w:t>
            </w:r>
          </w:p>
        </w:tc>
        <w:tc>
          <w:tcPr>
            <w:tcW w:w="907" w:type="dxa"/>
            <w:tcBorders>
              <w:bottom w:val="single" w:sz="8" w:space="0" w:color="auto"/>
            </w:tcBorders>
          </w:tcPr>
          <w:p w14:paraId="44367F7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Zhao et al., 2024</w:t>
            </w:r>
          </w:p>
        </w:tc>
        <w:tc>
          <w:tcPr>
            <w:tcW w:w="1035" w:type="dxa"/>
            <w:tcBorders>
              <w:bottom w:val="single" w:sz="8" w:space="0" w:color="auto"/>
            </w:tcBorders>
          </w:tcPr>
          <w:p w14:paraId="79C49E8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15" w:type="dxa"/>
            <w:tcBorders>
              <w:bottom w:val="single" w:sz="8" w:space="0" w:color="auto"/>
            </w:tcBorders>
          </w:tcPr>
          <w:p w14:paraId="0702273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Parent-focused</w:t>
            </w:r>
          </w:p>
        </w:tc>
        <w:tc>
          <w:tcPr>
            <w:tcW w:w="1324" w:type="dxa"/>
            <w:tcBorders>
              <w:bottom w:val="single" w:sz="8" w:space="0" w:color="auto"/>
            </w:tcBorders>
          </w:tcPr>
          <w:p w14:paraId="78A6326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60 parents, 31 were</w:t>
            </w:r>
          </w:p>
          <w:p w14:paraId="1AE79A3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intervention group</w:t>
            </w:r>
          </w:p>
        </w:tc>
        <w:tc>
          <w:tcPr>
            <w:tcW w:w="1334" w:type="dxa"/>
            <w:tcBorders>
              <w:bottom w:val="single" w:sz="8" w:space="0" w:color="auto"/>
            </w:tcBorders>
          </w:tcPr>
          <w:p w14:paraId="42131375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509" w:type="dxa"/>
            <w:tcBorders>
              <w:bottom w:val="single" w:sz="8" w:space="0" w:color="auto"/>
            </w:tcBorders>
          </w:tcPr>
          <w:p w14:paraId="70DE382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947" w:type="dxa"/>
            <w:tcBorders>
              <w:bottom w:val="single" w:sz="8" w:space="0" w:color="auto"/>
            </w:tcBorders>
          </w:tcPr>
          <w:p w14:paraId="181E4442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305" w:type="dxa"/>
            <w:tcBorders>
              <w:bottom w:val="single" w:sz="8" w:space="0" w:color="auto"/>
            </w:tcBorders>
          </w:tcPr>
          <w:p w14:paraId="5C2D6214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060" w:type="dxa"/>
            <w:tcBorders>
              <w:bottom w:val="single" w:sz="8" w:space="0" w:color="auto"/>
            </w:tcBorders>
          </w:tcPr>
          <w:p w14:paraId="54188BC1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4-session intervention</w:t>
            </w:r>
          </w:p>
        </w:tc>
        <w:tc>
          <w:tcPr>
            <w:tcW w:w="1188" w:type="dxa"/>
            <w:tcBorders>
              <w:bottom w:val="single" w:sz="8" w:space="0" w:color="auto"/>
            </w:tcBorders>
          </w:tcPr>
          <w:p w14:paraId="4CB659EF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  <w:p w14:paraId="0AA4F21B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information booklet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14:paraId="74E8A5D6" w14:textId="77777777" w:rsidR="00300B1E" w:rsidRPr="00B51FF6" w:rsidRDefault="00300B1E" w:rsidP="00300B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FF6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</w:tbl>
    <w:p w14:paraId="4F4C5538" w14:textId="77777777" w:rsidR="00D0718F" w:rsidRPr="00FB5DAA" w:rsidRDefault="00D0718F" w:rsidP="00D0718F">
      <w:pPr>
        <w:rPr>
          <w:b/>
          <w:lang w:val="en-US"/>
        </w:rPr>
      </w:pPr>
    </w:p>
    <w:p w14:paraId="5466B800" w14:textId="77777777" w:rsidR="00D0718F" w:rsidRDefault="00D0718F" w:rsidP="00D0718F">
      <w:pPr>
        <w:pStyle w:val="NormalWeb"/>
        <w:spacing w:after="0" w:afterAutospacing="0"/>
        <w:rPr>
          <w:b/>
          <w:bCs/>
          <w:lang w:val="en-US"/>
        </w:rPr>
      </w:pPr>
    </w:p>
    <w:p w14:paraId="4524D464" w14:textId="77777777" w:rsidR="00B85011" w:rsidRDefault="00B85011"/>
    <w:sectPr w:rsidR="00B85011" w:rsidSect="00D071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3713a231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IXTwoTex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B5026"/>
    <w:multiLevelType w:val="hybridMultilevel"/>
    <w:tmpl w:val="3062A50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785A20"/>
    <w:multiLevelType w:val="hybridMultilevel"/>
    <w:tmpl w:val="4288BE9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AA8DA6">
      <w:numFmt w:val="bullet"/>
      <w:lvlText w:val="•"/>
      <w:lvlJc w:val="left"/>
      <w:pPr>
        <w:ind w:left="1440" w:hanging="360"/>
      </w:pPr>
      <w:rPr>
        <w:rFonts w:ascii="AdvTT3713a231+20" w:eastAsiaTheme="minorHAnsi" w:hAnsi="AdvTT3713a231+20" w:cs="AdvTT3713a231+20" w:hint="default"/>
        <w:sz w:val="20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5C0BBF"/>
    <w:multiLevelType w:val="hybridMultilevel"/>
    <w:tmpl w:val="9F3C319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A7"/>
    <w:rsid w:val="000D1E8A"/>
    <w:rsid w:val="00300B1E"/>
    <w:rsid w:val="003A4A44"/>
    <w:rsid w:val="00547599"/>
    <w:rsid w:val="00A677A0"/>
    <w:rsid w:val="00B85011"/>
    <w:rsid w:val="00BF2155"/>
    <w:rsid w:val="00BF747F"/>
    <w:rsid w:val="00D0718F"/>
    <w:rsid w:val="00F4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9CCD8"/>
  <w15:chartTrackingRefBased/>
  <w15:docId w15:val="{31E6D090-3EF7-4D04-BDFE-6DA0BC8D9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18F"/>
  </w:style>
  <w:style w:type="paragraph" w:styleId="Ttulo1">
    <w:name w:val="heading 1"/>
    <w:basedOn w:val="Normal"/>
    <w:link w:val="Ttulo1Carter"/>
    <w:uiPriority w:val="9"/>
    <w:qFormat/>
    <w:rsid w:val="00D071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7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Forte">
    <w:name w:val="Strong"/>
    <w:basedOn w:val="Tipodeletrapredefinidodopargrafo"/>
    <w:uiPriority w:val="22"/>
    <w:qFormat/>
    <w:rsid w:val="00D0718F"/>
    <w:rPr>
      <w:b/>
      <w:bCs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D0718F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table" w:styleId="TabelacomGrelha">
    <w:name w:val="Table Grid"/>
    <w:basedOn w:val="Tabelanormal"/>
    <w:uiPriority w:val="39"/>
    <w:rsid w:val="00D07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D0718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D0718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D0718F"/>
    <w:rPr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D0718F"/>
    <w:rPr>
      <w:i/>
      <w:iCs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0718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0718F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D0718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paragraph" w:styleId="Cabealho">
    <w:name w:val="header"/>
    <w:basedOn w:val="Normal"/>
    <w:link w:val="CabealhoCarter"/>
    <w:uiPriority w:val="99"/>
    <w:unhideWhenUsed/>
    <w:rsid w:val="00D071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0718F"/>
  </w:style>
  <w:style w:type="paragraph" w:styleId="Rodap">
    <w:name w:val="footer"/>
    <w:basedOn w:val="Normal"/>
    <w:link w:val="RodapCarter"/>
    <w:uiPriority w:val="99"/>
    <w:unhideWhenUsed/>
    <w:rsid w:val="00D071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0718F"/>
  </w:style>
  <w:style w:type="paragraph" w:styleId="Reviso">
    <w:name w:val="Revision"/>
    <w:hidden/>
    <w:uiPriority w:val="99"/>
    <w:semiHidden/>
    <w:rsid w:val="00300B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0A34D-3E14-4689-8DE2-9DCE54BFA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06</Words>
  <Characters>27034</Characters>
  <Application>Microsoft Office Word</Application>
  <DocSecurity>0</DocSecurity>
  <Lines>225</Lines>
  <Paragraphs>63</Paragraphs>
  <ScaleCrop>false</ScaleCrop>
  <Company/>
  <LinksUpToDate>false</LinksUpToDate>
  <CharactersWithSpaces>3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Santos</dc:creator>
  <cp:keywords/>
  <dc:description/>
  <cp:lastModifiedBy>Sofia Santos</cp:lastModifiedBy>
  <cp:revision>4</cp:revision>
  <dcterms:created xsi:type="dcterms:W3CDTF">2026-02-13T22:51:00Z</dcterms:created>
  <dcterms:modified xsi:type="dcterms:W3CDTF">2026-02-16T18:25:00Z</dcterms:modified>
</cp:coreProperties>
</file>